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C6031" w14:textId="002B5E50" w:rsidR="00767D18" w:rsidRDefault="00637155" w:rsidP="00767D18">
      <w:pPr>
        <w:spacing w:line="240" w:lineRule="auto"/>
      </w:pPr>
      <w:r>
        <w:t>Table S1 Determination of heavy metal concentrations in LPR</w:t>
      </w:r>
    </w:p>
    <w:p w14:paraId="5BDC29A8" w14:textId="77777777" w:rsidR="004C5651" w:rsidRDefault="004C5651"/>
    <w:tbl>
      <w:tblPr>
        <w:tblpPr w:leftFromText="180" w:rightFromText="180" w:tblpY="480"/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935"/>
        <w:gridCol w:w="1131"/>
        <w:gridCol w:w="2260"/>
        <w:gridCol w:w="2420"/>
        <w:gridCol w:w="1614"/>
      </w:tblGrid>
      <w:tr w:rsidR="00637155" w:rsidRPr="005B0D62" w14:paraId="3087724E" w14:textId="77777777" w:rsidTr="00A33202"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6CBBE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t>Chemical constituents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331A3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t xml:space="preserve">Amount </w:t>
            </w:r>
            <w:r w:rsidRPr="005B0D62">
              <w:rPr>
                <w:cs/>
              </w:rPr>
              <w:t>(</w:t>
            </w:r>
            <w:r w:rsidRPr="005B0D62">
              <w:t>ppm</w:t>
            </w:r>
            <w:r w:rsidRPr="005B0D62">
              <w:rPr>
                <w:cs/>
              </w:rPr>
              <w:t>)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3E633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t>ALDC</w:t>
            </w:r>
            <w:r w:rsidRPr="005B0D62">
              <w:rPr>
                <w:cs/>
              </w:rPr>
              <w:t>-</w:t>
            </w:r>
            <w:r w:rsidRPr="005B0D62">
              <w:t>HM USP reference</w:t>
            </w:r>
            <w:r w:rsidRPr="005B0D62">
              <w:rPr>
                <w:i/>
                <w:iCs/>
                <w:cs/>
              </w:rPr>
              <w:t xml:space="preserve"> </w:t>
            </w:r>
            <w:r w:rsidRPr="005B0D62">
              <w:rPr>
                <w:cs/>
              </w:rPr>
              <w:t>(</w:t>
            </w:r>
            <w:r w:rsidRPr="005B0D62">
              <w:t>ppm</w:t>
            </w:r>
            <w:r w:rsidRPr="005B0D62">
              <w:rPr>
                <w:cs/>
              </w:rPr>
              <w:t>)</w:t>
            </w: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2FDE8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t>OPDE</w:t>
            </w:r>
            <w:r w:rsidRPr="005B0D62">
              <w:rPr>
                <w:cs/>
              </w:rPr>
              <w:t>-</w:t>
            </w:r>
            <w:r w:rsidRPr="005B0D62">
              <w:t xml:space="preserve">DF USP reference </w:t>
            </w:r>
            <w:r w:rsidRPr="005B0D62">
              <w:rPr>
                <w:cs/>
              </w:rPr>
              <w:t>(</w:t>
            </w:r>
            <w:r w:rsidRPr="005B0D62">
              <w:t>mg</w:t>
            </w:r>
            <w:r w:rsidRPr="005B0D62">
              <w:rPr>
                <w:cs/>
              </w:rPr>
              <w:t>/</w:t>
            </w:r>
            <w:r w:rsidRPr="005B0D62">
              <w:t>day</w:t>
            </w:r>
            <w:r w:rsidRPr="005B0D62">
              <w:rPr>
                <w:cs/>
              </w:rPr>
              <w:t>)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37CC8" w14:textId="77777777" w:rsidR="00637155" w:rsidRPr="005B0D62" w:rsidRDefault="00637155" w:rsidP="00A33202">
            <w:pPr>
              <w:spacing w:line="240" w:lineRule="auto"/>
              <w:jc w:val="center"/>
              <w:rPr>
                <w:rtl/>
                <w:cs/>
              </w:rPr>
            </w:pPr>
            <w:r w:rsidRPr="005B0D62">
              <w:t>RDA</w:t>
            </w:r>
          </w:p>
          <w:p w14:paraId="34D6D3C8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rPr>
                <w:cs/>
              </w:rPr>
              <w:t>(</w:t>
            </w:r>
            <w:r w:rsidRPr="005B0D62">
              <w:t>mg</w:t>
            </w:r>
            <w:r w:rsidRPr="005B0D62">
              <w:rPr>
                <w:cs/>
              </w:rPr>
              <w:t>/</w:t>
            </w:r>
            <w:r w:rsidRPr="005B0D62">
              <w:t>day</w:t>
            </w:r>
            <w:r w:rsidRPr="005B0D62">
              <w:rPr>
                <w:cs/>
              </w:rPr>
              <w:t>)</w:t>
            </w:r>
          </w:p>
        </w:tc>
      </w:tr>
      <w:tr w:rsidR="00637155" w:rsidRPr="005B0D62" w14:paraId="26FAE6B1" w14:textId="77777777" w:rsidTr="00A33202">
        <w:tc>
          <w:tcPr>
            <w:tcW w:w="1034" w:type="pct"/>
            <w:tcBorders>
              <w:top w:val="single" w:sz="4" w:space="0" w:color="auto"/>
            </w:tcBorders>
            <w:vAlign w:val="bottom"/>
          </w:tcPr>
          <w:p w14:paraId="4AF39407" w14:textId="68726A45" w:rsidR="00767D18" w:rsidRDefault="00767D18" w:rsidP="00A33202">
            <w:pPr>
              <w:spacing w:line="240" w:lineRule="auto"/>
            </w:pPr>
            <w:r>
              <w:t>Metals</w:t>
            </w:r>
          </w:p>
          <w:p w14:paraId="5738DB39" w14:textId="010F81CF" w:rsidR="00637155" w:rsidRPr="005B0D62" w:rsidRDefault="00637155" w:rsidP="00A33202">
            <w:pPr>
              <w:spacing w:line="240" w:lineRule="auto"/>
            </w:pPr>
            <w:r w:rsidRPr="005B0D62">
              <w:t xml:space="preserve">Arsenic </w:t>
            </w:r>
            <w:r w:rsidRPr="005B0D62">
              <w:rPr>
                <w:cs/>
              </w:rPr>
              <w:t>(</w:t>
            </w:r>
            <w:r w:rsidRPr="005B0D62">
              <w:t>As</w:t>
            </w:r>
            <w:r w:rsidRPr="005B0D62">
              <w:rPr>
                <w:cs/>
              </w:rPr>
              <w:t>)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bottom"/>
          </w:tcPr>
          <w:p w14:paraId="3B3EFF16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t>0</w:t>
            </w:r>
            <w:r w:rsidRPr="005B0D62">
              <w:rPr>
                <w:cs/>
              </w:rPr>
              <w:t>.</w:t>
            </w:r>
            <w:r>
              <w:t>01</w:t>
            </w:r>
          </w:p>
        </w:tc>
        <w:tc>
          <w:tcPr>
            <w:tcW w:w="1207" w:type="pct"/>
            <w:tcBorders>
              <w:top w:val="single" w:sz="4" w:space="0" w:color="auto"/>
            </w:tcBorders>
            <w:vAlign w:val="bottom"/>
          </w:tcPr>
          <w:p w14:paraId="7ACCBF9D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t>1</w:t>
            </w:r>
            <w:r w:rsidRPr="005B0D62">
              <w:rPr>
                <w:cs/>
              </w:rPr>
              <w:t>.</w:t>
            </w:r>
            <w:r w:rsidRPr="005B0D62">
              <w:t>5</w:t>
            </w:r>
          </w:p>
        </w:tc>
        <w:tc>
          <w:tcPr>
            <w:tcW w:w="1293" w:type="pct"/>
            <w:tcBorders>
              <w:top w:val="single" w:sz="4" w:space="0" w:color="auto"/>
            </w:tcBorders>
            <w:vAlign w:val="bottom"/>
          </w:tcPr>
          <w:p w14:paraId="1BDFD4F6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t>0</w:t>
            </w:r>
            <w:r w:rsidRPr="005B0D62">
              <w:rPr>
                <w:cs/>
              </w:rPr>
              <w:t>.</w:t>
            </w:r>
            <w:r w:rsidRPr="005B0D62">
              <w:t>015</w:t>
            </w:r>
          </w:p>
        </w:tc>
        <w:tc>
          <w:tcPr>
            <w:tcW w:w="862" w:type="pct"/>
            <w:tcBorders>
              <w:top w:val="single" w:sz="4" w:space="0" w:color="auto"/>
            </w:tcBorders>
            <w:vAlign w:val="bottom"/>
          </w:tcPr>
          <w:p w14:paraId="74F99CA2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rPr>
                <w:cs/>
              </w:rPr>
              <w:t>-</w:t>
            </w:r>
          </w:p>
        </w:tc>
      </w:tr>
      <w:tr w:rsidR="00637155" w:rsidRPr="005B0D62" w14:paraId="48F3CD60" w14:textId="77777777" w:rsidTr="00A33202">
        <w:tc>
          <w:tcPr>
            <w:tcW w:w="1034" w:type="pct"/>
            <w:vAlign w:val="bottom"/>
          </w:tcPr>
          <w:p w14:paraId="0270E740" w14:textId="77777777" w:rsidR="00637155" w:rsidRPr="005B0D62" w:rsidRDefault="00637155" w:rsidP="00A33202">
            <w:pPr>
              <w:spacing w:line="240" w:lineRule="auto"/>
            </w:pPr>
            <w:r w:rsidRPr="005B0D62">
              <w:t xml:space="preserve">Cadmium </w:t>
            </w:r>
            <w:r w:rsidRPr="005B0D62">
              <w:rPr>
                <w:cs/>
              </w:rPr>
              <w:t>(</w:t>
            </w:r>
            <w:r w:rsidRPr="005B0D62">
              <w:t>Cd</w:t>
            </w:r>
            <w:r w:rsidRPr="005B0D62">
              <w:rPr>
                <w:cs/>
              </w:rPr>
              <w:t>)</w:t>
            </w:r>
          </w:p>
        </w:tc>
        <w:tc>
          <w:tcPr>
            <w:tcW w:w="604" w:type="pct"/>
            <w:vAlign w:val="bottom"/>
          </w:tcPr>
          <w:p w14:paraId="406438A6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t>UD</w:t>
            </w:r>
          </w:p>
        </w:tc>
        <w:tc>
          <w:tcPr>
            <w:tcW w:w="1207" w:type="pct"/>
            <w:vAlign w:val="bottom"/>
          </w:tcPr>
          <w:p w14:paraId="5FDE0D33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t>0</w:t>
            </w:r>
            <w:r w:rsidRPr="005B0D62">
              <w:rPr>
                <w:cs/>
              </w:rPr>
              <w:t>.</w:t>
            </w:r>
            <w:r w:rsidRPr="005B0D62">
              <w:t>5</w:t>
            </w:r>
          </w:p>
        </w:tc>
        <w:tc>
          <w:tcPr>
            <w:tcW w:w="1293" w:type="pct"/>
            <w:vAlign w:val="bottom"/>
          </w:tcPr>
          <w:p w14:paraId="64AD46A6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t>0</w:t>
            </w:r>
            <w:r w:rsidRPr="005B0D62">
              <w:rPr>
                <w:cs/>
              </w:rPr>
              <w:t>.</w:t>
            </w:r>
            <w:r w:rsidRPr="005B0D62">
              <w:t>025</w:t>
            </w:r>
          </w:p>
        </w:tc>
        <w:tc>
          <w:tcPr>
            <w:tcW w:w="862" w:type="pct"/>
            <w:vAlign w:val="bottom"/>
          </w:tcPr>
          <w:p w14:paraId="667C4870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rPr>
                <w:cs/>
              </w:rPr>
              <w:t>-</w:t>
            </w:r>
          </w:p>
        </w:tc>
      </w:tr>
      <w:tr w:rsidR="00637155" w:rsidRPr="005B0D62" w14:paraId="7169E53E" w14:textId="77777777" w:rsidTr="00A33202">
        <w:tc>
          <w:tcPr>
            <w:tcW w:w="1034" w:type="pct"/>
            <w:vAlign w:val="bottom"/>
          </w:tcPr>
          <w:p w14:paraId="4C1AA9CD" w14:textId="77777777" w:rsidR="00637155" w:rsidRPr="005B0D62" w:rsidRDefault="00637155" w:rsidP="00A33202">
            <w:pPr>
              <w:spacing w:line="240" w:lineRule="auto"/>
            </w:pPr>
            <w:r w:rsidRPr="005B0D62">
              <w:t xml:space="preserve">Cobalt </w:t>
            </w:r>
            <w:r w:rsidRPr="005B0D62">
              <w:rPr>
                <w:cs/>
              </w:rPr>
              <w:t>(</w:t>
            </w:r>
            <w:r w:rsidRPr="005B0D62">
              <w:t>Co</w:t>
            </w:r>
            <w:r w:rsidRPr="005B0D62">
              <w:rPr>
                <w:cs/>
              </w:rPr>
              <w:t>)</w:t>
            </w:r>
          </w:p>
        </w:tc>
        <w:tc>
          <w:tcPr>
            <w:tcW w:w="604" w:type="pct"/>
            <w:vAlign w:val="bottom"/>
          </w:tcPr>
          <w:p w14:paraId="35F0F3B7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t>UD</w:t>
            </w:r>
          </w:p>
        </w:tc>
        <w:tc>
          <w:tcPr>
            <w:tcW w:w="1207" w:type="pct"/>
            <w:vAlign w:val="bottom"/>
          </w:tcPr>
          <w:p w14:paraId="77C28FF0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t>nd</w:t>
            </w:r>
          </w:p>
        </w:tc>
        <w:tc>
          <w:tcPr>
            <w:tcW w:w="1293" w:type="pct"/>
            <w:vAlign w:val="bottom"/>
          </w:tcPr>
          <w:p w14:paraId="7E18EFEE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t>0</w:t>
            </w:r>
            <w:r w:rsidRPr="005B0D62">
              <w:rPr>
                <w:cs/>
              </w:rPr>
              <w:t>.</w:t>
            </w:r>
            <w:r w:rsidRPr="005B0D62">
              <w:t>10</w:t>
            </w:r>
          </w:p>
        </w:tc>
        <w:tc>
          <w:tcPr>
            <w:tcW w:w="862" w:type="pct"/>
            <w:vAlign w:val="bottom"/>
          </w:tcPr>
          <w:p w14:paraId="1DB98682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rPr>
                <w:cs/>
              </w:rPr>
              <w:t>-</w:t>
            </w:r>
          </w:p>
        </w:tc>
      </w:tr>
      <w:tr w:rsidR="00637155" w:rsidRPr="005B0D62" w14:paraId="2B3D676F" w14:textId="77777777" w:rsidTr="00A33202">
        <w:tc>
          <w:tcPr>
            <w:tcW w:w="1034" w:type="pct"/>
            <w:vAlign w:val="bottom"/>
          </w:tcPr>
          <w:p w14:paraId="068C6853" w14:textId="77777777" w:rsidR="00637155" w:rsidRPr="005B0D62" w:rsidRDefault="00637155" w:rsidP="00A33202">
            <w:pPr>
              <w:spacing w:line="240" w:lineRule="auto"/>
            </w:pPr>
            <w:r w:rsidRPr="005B0D62">
              <w:t xml:space="preserve">Chromium </w:t>
            </w:r>
            <w:r w:rsidRPr="005B0D62">
              <w:rPr>
                <w:cs/>
              </w:rPr>
              <w:t>(</w:t>
            </w:r>
            <w:r w:rsidRPr="005B0D62">
              <w:t>Cr</w:t>
            </w:r>
            <w:r w:rsidRPr="005B0D62">
              <w:rPr>
                <w:cs/>
              </w:rPr>
              <w:t>)</w:t>
            </w:r>
          </w:p>
        </w:tc>
        <w:tc>
          <w:tcPr>
            <w:tcW w:w="604" w:type="pct"/>
            <w:vAlign w:val="bottom"/>
          </w:tcPr>
          <w:p w14:paraId="538AE1BD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t>UD</w:t>
            </w:r>
          </w:p>
        </w:tc>
        <w:tc>
          <w:tcPr>
            <w:tcW w:w="1207" w:type="pct"/>
            <w:vAlign w:val="bottom"/>
          </w:tcPr>
          <w:p w14:paraId="1202E23C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t>25</w:t>
            </w:r>
          </w:p>
        </w:tc>
        <w:tc>
          <w:tcPr>
            <w:tcW w:w="1293" w:type="pct"/>
            <w:vAlign w:val="bottom"/>
          </w:tcPr>
          <w:p w14:paraId="13ADD1B8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t>0</w:t>
            </w:r>
            <w:r w:rsidRPr="005B0D62">
              <w:rPr>
                <w:cs/>
              </w:rPr>
              <w:t>.</w:t>
            </w:r>
            <w:r w:rsidRPr="005B0D62">
              <w:t>15</w:t>
            </w:r>
          </w:p>
        </w:tc>
        <w:tc>
          <w:tcPr>
            <w:tcW w:w="862" w:type="pct"/>
            <w:vAlign w:val="bottom"/>
          </w:tcPr>
          <w:p w14:paraId="0E5342FC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t>0</w:t>
            </w:r>
            <w:r w:rsidRPr="005B0D62">
              <w:rPr>
                <w:cs/>
              </w:rPr>
              <w:t>.</w:t>
            </w:r>
            <w:r w:rsidRPr="005B0D62">
              <w:t>0002</w:t>
            </w:r>
            <w:r w:rsidRPr="005B0D62">
              <w:rPr>
                <w:cs/>
              </w:rPr>
              <w:t>-</w:t>
            </w:r>
            <w:r w:rsidRPr="005B0D62">
              <w:t>0</w:t>
            </w:r>
            <w:r w:rsidRPr="005B0D62">
              <w:rPr>
                <w:cs/>
              </w:rPr>
              <w:t>.</w:t>
            </w:r>
            <w:r w:rsidRPr="005B0D62">
              <w:t>05</w:t>
            </w:r>
          </w:p>
        </w:tc>
      </w:tr>
      <w:tr w:rsidR="00637155" w:rsidRPr="005B0D62" w14:paraId="37FB7807" w14:textId="77777777" w:rsidTr="00A33202">
        <w:tc>
          <w:tcPr>
            <w:tcW w:w="1034" w:type="pct"/>
            <w:vAlign w:val="bottom"/>
          </w:tcPr>
          <w:p w14:paraId="6DB5D567" w14:textId="77777777" w:rsidR="00637155" w:rsidRPr="005B0D62" w:rsidRDefault="00637155" w:rsidP="00A33202">
            <w:pPr>
              <w:spacing w:line="240" w:lineRule="auto"/>
            </w:pPr>
            <w:r w:rsidRPr="005B0D62">
              <w:t xml:space="preserve">Nickel </w:t>
            </w:r>
            <w:r w:rsidRPr="005B0D62">
              <w:rPr>
                <w:cs/>
              </w:rPr>
              <w:t>(</w:t>
            </w:r>
            <w:r w:rsidRPr="005B0D62">
              <w:t>Ni</w:t>
            </w:r>
            <w:r w:rsidRPr="005B0D62">
              <w:rPr>
                <w:cs/>
              </w:rPr>
              <w:t>)</w:t>
            </w:r>
          </w:p>
        </w:tc>
        <w:tc>
          <w:tcPr>
            <w:tcW w:w="604" w:type="pct"/>
            <w:vAlign w:val="bottom"/>
          </w:tcPr>
          <w:p w14:paraId="73C8C694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t>0</w:t>
            </w:r>
            <w:r w:rsidRPr="005B0D62">
              <w:rPr>
                <w:cs/>
              </w:rPr>
              <w:t>.</w:t>
            </w:r>
            <w:r w:rsidRPr="005B0D62">
              <w:t>06</w:t>
            </w:r>
          </w:p>
        </w:tc>
        <w:tc>
          <w:tcPr>
            <w:tcW w:w="1207" w:type="pct"/>
            <w:vAlign w:val="bottom"/>
          </w:tcPr>
          <w:p w14:paraId="787706D6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t>25</w:t>
            </w:r>
          </w:p>
        </w:tc>
        <w:tc>
          <w:tcPr>
            <w:tcW w:w="1293" w:type="pct"/>
            <w:vAlign w:val="bottom"/>
          </w:tcPr>
          <w:p w14:paraId="094E2F50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t>nd</w:t>
            </w:r>
          </w:p>
        </w:tc>
        <w:tc>
          <w:tcPr>
            <w:tcW w:w="862" w:type="pct"/>
            <w:vAlign w:val="bottom"/>
          </w:tcPr>
          <w:p w14:paraId="1779D560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rPr>
                <w:cs/>
              </w:rPr>
              <w:t>-</w:t>
            </w:r>
          </w:p>
        </w:tc>
      </w:tr>
      <w:tr w:rsidR="00637155" w:rsidRPr="005B0D62" w14:paraId="01D7916E" w14:textId="77777777" w:rsidTr="00A33202">
        <w:tc>
          <w:tcPr>
            <w:tcW w:w="1034" w:type="pct"/>
            <w:vAlign w:val="bottom"/>
          </w:tcPr>
          <w:p w14:paraId="45386834" w14:textId="77777777" w:rsidR="00637155" w:rsidRPr="005B0D62" w:rsidRDefault="00637155" w:rsidP="00A33202">
            <w:pPr>
              <w:spacing w:line="240" w:lineRule="auto"/>
            </w:pPr>
            <w:r w:rsidRPr="005B0D62">
              <w:t xml:space="preserve">Lead </w:t>
            </w:r>
            <w:r w:rsidRPr="005B0D62">
              <w:rPr>
                <w:cs/>
              </w:rPr>
              <w:t>(</w:t>
            </w:r>
            <w:r w:rsidRPr="005B0D62">
              <w:t>Pb</w:t>
            </w:r>
            <w:r w:rsidRPr="005B0D62">
              <w:rPr>
                <w:cs/>
              </w:rPr>
              <w:t>)</w:t>
            </w:r>
          </w:p>
        </w:tc>
        <w:tc>
          <w:tcPr>
            <w:tcW w:w="604" w:type="pct"/>
            <w:vAlign w:val="bottom"/>
          </w:tcPr>
          <w:p w14:paraId="20026D8E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t>0</w:t>
            </w:r>
            <w:r w:rsidRPr="005B0D62">
              <w:rPr>
                <w:cs/>
              </w:rPr>
              <w:t>.</w:t>
            </w:r>
            <w:r w:rsidRPr="005B0D62">
              <w:t>02</w:t>
            </w:r>
          </w:p>
        </w:tc>
        <w:tc>
          <w:tcPr>
            <w:tcW w:w="1207" w:type="pct"/>
            <w:vAlign w:val="bottom"/>
          </w:tcPr>
          <w:p w14:paraId="1831B230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t>1</w:t>
            </w:r>
          </w:p>
        </w:tc>
        <w:tc>
          <w:tcPr>
            <w:tcW w:w="1293" w:type="pct"/>
            <w:vAlign w:val="bottom"/>
          </w:tcPr>
          <w:p w14:paraId="458D877F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t>0</w:t>
            </w:r>
            <w:r w:rsidRPr="005B0D62">
              <w:rPr>
                <w:cs/>
              </w:rPr>
              <w:t>.</w:t>
            </w:r>
            <w:r w:rsidRPr="005B0D62">
              <w:t>01</w:t>
            </w:r>
          </w:p>
        </w:tc>
        <w:tc>
          <w:tcPr>
            <w:tcW w:w="862" w:type="pct"/>
            <w:vAlign w:val="bottom"/>
          </w:tcPr>
          <w:p w14:paraId="6193E57B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rPr>
                <w:cs/>
              </w:rPr>
              <w:t>-</w:t>
            </w:r>
          </w:p>
        </w:tc>
      </w:tr>
      <w:tr w:rsidR="00637155" w:rsidRPr="005B0D62" w14:paraId="2A9865DB" w14:textId="77777777" w:rsidTr="00A33202">
        <w:tc>
          <w:tcPr>
            <w:tcW w:w="1034" w:type="pct"/>
            <w:vAlign w:val="bottom"/>
          </w:tcPr>
          <w:p w14:paraId="45F2D219" w14:textId="77777777" w:rsidR="00637155" w:rsidRPr="005B0D62" w:rsidRDefault="00637155" w:rsidP="00A33202">
            <w:pPr>
              <w:spacing w:line="240" w:lineRule="auto"/>
            </w:pPr>
            <w:r>
              <w:t>M</w:t>
            </w:r>
            <w:r w:rsidRPr="005B0D62">
              <w:t>ercury</w:t>
            </w:r>
            <w:r>
              <w:rPr>
                <w:cs/>
              </w:rPr>
              <w:t xml:space="preserve"> (</w:t>
            </w:r>
            <w:r>
              <w:t>Hg</w:t>
            </w:r>
            <w:r>
              <w:rPr>
                <w:cs/>
              </w:rPr>
              <w:t>)</w:t>
            </w:r>
          </w:p>
        </w:tc>
        <w:tc>
          <w:tcPr>
            <w:tcW w:w="604" w:type="pct"/>
            <w:vAlign w:val="bottom"/>
          </w:tcPr>
          <w:p w14:paraId="0F72D836" w14:textId="77777777" w:rsidR="00637155" w:rsidRPr="005B0D62" w:rsidRDefault="00637155" w:rsidP="00A33202">
            <w:pPr>
              <w:spacing w:line="240" w:lineRule="auto"/>
              <w:jc w:val="center"/>
            </w:pPr>
            <w:r>
              <w:t>0</w:t>
            </w:r>
            <w:r>
              <w:rPr>
                <w:cs/>
              </w:rPr>
              <w:t>.</w:t>
            </w:r>
            <w:r>
              <w:t>01</w:t>
            </w:r>
          </w:p>
        </w:tc>
        <w:tc>
          <w:tcPr>
            <w:tcW w:w="1207" w:type="pct"/>
            <w:vAlign w:val="bottom"/>
          </w:tcPr>
          <w:p w14:paraId="43DD52E7" w14:textId="77777777" w:rsidR="00637155" w:rsidRPr="005B0D62" w:rsidRDefault="00637155" w:rsidP="00A33202">
            <w:pPr>
              <w:spacing w:line="240" w:lineRule="auto"/>
              <w:jc w:val="center"/>
            </w:pPr>
            <w:r>
              <w:rPr>
                <w:cs/>
              </w:rPr>
              <w:t>-</w:t>
            </w:r>
          </w:p>
        </w:tc>
        <w:tc>
          <w:tcPr>
            <w:tcW w:w="1293" w:type="pct"/>
            <w:vAlign w:val="bottom"/>
          </w:tcPr>
          <w:p w14:paraId="1CC2461B" w14:textId="77777777" w:rsidR="00637155" w:rsidRPr="005B0D62" w:rsidRDefault="00637155" w:rsidP="00A33202">
            <w:pPr>
              <w:spacing w:line="240" w:lineRule="auto"/>
              <w:jc w:val="center"/>
            </w:pPr>
          </w:p>
        </w:tc>
        <w:tc>
          <w:tcPr>
            <w:tcW w:w="862" w:type="pct"/>
            <w:vAlign w:val="bottom"/>
          </w:tcPr>
          <w:p w14:paraId="640839A5" w14:textId="77777777" w:rsidR="00637155" w:rsidRPr="005B0D62" w:rsidRDefault="00637155" w:rsidP="00A33202">
            <w:pPr>
              <w:spacing w:line="240" w:lineRule="auto"/>
              <w:jc w:val="center"/>
              <w:rPr>
                <w:cs/>
              </w:rPr>
            </w:pPr>
            <w:r>
              <w:rPr>
                <w:cs/>
              </w:rPr>
              <w:t>-</w:t>
            </w:r>
          </w:p>
        </w:tc>
      </w:tr>
      <w:tr w:rsidR="00637155" w:rsidRPr="005B0D62" w14:paraId="4B2FEB3F" w14:textId="77777777" w:rsidTr="00A33202">
        <w:tc>
          <w:tcPr>
            <w:tcW w:w="1034" w:type="pct"/>
            <w:vAlign w:val="bottom"/>
          </w:tcPr>
          <w:p w14:paraId="33884027" w14:textId="77777777" w:rsidR="00637155" w:rsidRPr="005B0D62" w:rsidRDefault="00637155" w:rsidP="00A33202">
            <w:pPr>
              <w:spacing w:line="240" w:lineRule="auto"/>
            </w:pPr>
            <w:r w:rsidRPr="005B0D62">
              <w:t xml:space="preserve">Antimony </w:t>
            </w:r>
          </w:p>
        </w:tc>
        <w:tc>
          <w:tcPr>
            <w:tcW w:w="604" w:type="pct"/>
            <w:vAlign w:val="bottom"/>
          </w:tcPr>
          <w:p w14:paraId="0D11D77C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t>0</w:t>
            </w:r>
            <w:r w:rsidRPr="005B0D62">
              <w:rPr>
                <w:cs/>
              </w:rPr>
              <w:t>.</w:t>
            </w:r>
            <w:r w:rsidRPr="005B0D62">
              <w:t>01</w:t>
            </w:r>
          </w:p>
        </w:tc>
        <w:tc>
          <w:tcPr>
            <w:tcW w:w="1207" w:type="pct"/>
            <w:vAlign w:val="bottom"/>
          </w:tcPr>
          <w:p w14:paraId="0084762F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t>nd</w:t>
            </w:r>
          </w:p>
        </w:tc>
        <w:tc>
          <w:tcPr>
            <w:tcW w:w="1293" w:type="pct"/>
            <w:vAlign w:val="bottom"/>
          </w:tcPr>
          <w:p w14:paraId="74B69D26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t>0</w:t>
            </w:r>
            <w:r w:rsidRPr="005B0D62">
              <w:rPr>
                <w:cs/>
              </w:rPr>
              <w:t>.</w:t>
            </w:r>
            <w:r w:rsidRPr="005B0D62">
              <w:t>02</w:t>
            </w:r>
          </w:p>
        </w:tc>
        <w:tc>
          <w:tcPr>
            <w:tcW w:w="862" w:type="pct"/>
            <w:vAlign w:val="bottom"/>
          </w:tcPr>
          <w:p w14:paraId="1CB79DDD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rPr>
                <w:cs/>
              </w:rPr>
              <w:t>-</w:t>
            </w:r>
          </w:p>
        </w:tc>
      </w:tr>
      <w:tr w:rsidR="00637155" w:rsidRPr="005B0D62" w14:paraId="3664D737" w14:textId="77777777" w:rsidTr="00A33202">
        <w:tc>
          <w:tcPr>
            <w:tcW w:w="1034" w:type="pct"/>
            <w:tcBorders>
              <w:bottom w:val="single" w:sz="4" w:space="0" w:color="auto"/>
            </w:tcBorders>
            <w:vAlign w:val="bottom"/>
          </w:tcPr>
          <w:p w14:paraId="0860A010" w14:textId="77777777" w:rsidR="00637155" w:rsidRPr="005B0D62" w:rsidRDefault="00637155" w:rsidP="00A33202">
            <w:pPr>
              <w:spacing w:line="240" w:lineRule="auto"/>
            </w:pPr>
            <w:r w:rsidRPr="005B0D62">
              <w:t xml:space="preserve">Vanadium </w:t>
            </w:r>
            <w:r w:rsidRPr="005B0D62">
              <w:rPr>
                <w:cs/>
              </w:rPr>
              <w:t>(</w:t>
            </w:r>
            <w:r w:rsidRPr="005B0D62">
              <w:t>V</w:t>
            </w:r>
            <w:r w:rsidRPr="005B0D62">
              <w:rPr>
                <w:cs/>
              </w:rPr>
              <w:t>)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bottom"/>
          </w:tcPr>
          <w:p w14:paraId="7DE946EC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t>0</w:t>
            </w:r>
            <w:r w:rsidRPr="005B0D62">
              <w:rPr>
                <w:cs/>
              </w:rPr>
              <w:t>.</w:t>
            </w:r>
            <w:r w:rsidRPr="005B0D62">
              <w:t>01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bottom"/>
          </w:tcPr>
          <w:p w14:paraId="7952C604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t>25</w:t>
            </w:r>
          </w:p>
        </w:tc>
        <w:tc>
          <w:tcPr>
            <w:tcW w:w="1293" w:type="pct"/>
            <w:tcBorders>
              <w:bottom w:val="single" w:sz="4" w:space="0" w:color="auto"/>
            </w:tcBorders>
            <w:vAlign w:val="bottom"/>
          </w:tcPr>
          <w:p w14:paraId="77837213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t>nd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bottom"/>
          </w:tcPr>
          <w:p w14:paraId="08BC2F07" w14:textId="77777777" w:rsidR="00637155" w:rsidRPr="005B0D62" w:rsidRDefault="00637155" w:rsidP="00A33202">
            <w:pPr>
              <w:spacing w:line="240" w:lineRule="auto"/>
              <w:jc w:val="center"/>
            </w:pPr>
            <w:r w:rsidRPr="005B0D62">
              <w:rPr>
                <w:cs/>
              </w:rPr>
              <w:t>-</w:t>
            </w:r>
          </w:p>
        </w:tc>
      </w:tr>
    </w:tbl>
    <w:p w14:paraId="7142BC61" w14:textId="77777777" w:rsidR="00637155" w:rsidRPr="005B0D62" w:rsidRDefault="00637155" w:rsidP="00637155">
      <w:pPr>
        <w:spacing w:line="240" w:lineRule="auto"/>
      </w:pPr>
      <w:r w:rsidRPr="005B0D62">
        <w:t>USP</w:t>
      </w:r>
      <w:r w:rsidRPr="005B0D62">
        <w:rPr>
          <w:cs/>
        </w:rPr>
        <w:t xml:space="preserve">: </w:t>
      </w:r>
      <w:r w:rsidRPr="005B0D62">
        <w:t>United States Pharmacopoeia</w:t>
      </w:r>
      <w:r>
        <w:t xml:space="preserve">; </w:t>
      </w:r>
      <w:r w:rsidRPr="005B0D62">
        <w:t>ALDC</w:t>
      </w:r>
      <w:r w:rsidRPr="005B0D62">
        <w:rPr>
          <w:cs/>
        </w:rPr>
        <w:t>-</w:t>
      </w:r>
      <w:r w:rsidRPr="005B0D62">
        <w:t>HM</w:t>
      </w:r>
      <w:r w:rsidRPr="005B0D62">
        <w:rPr>
          <w:cs/>
        </w:rPr>
        <w:t xml:space="preserve">: </w:t>
      </w:r>
      <w:r w:rsidRPr="005B0D62">
        <w:t>Acceptable Limits for Daily Consumption of Heavy Metals</w:t>
      </w:r>
      <w:r>
        <w:t xml:space="preserve">; </w:t>
      </w:r>
      <w:r w:rsidRPr="005B0D62">
        <w:t>OPDE</w:t>
      </w:r>
      <w:r w:rsidRPr="005B0D62">
        <w:rPr>
          <w:cs/>
        </w:rPr>
        <w:t>-</w:t>
      </w:r>
      <w:r w:rsidRPr="005B0D62">
        <w:t>DF</w:t>
      </w:r>
      <w:r w:rsidRPr="005B0D62">
        <w:rPr>
          <w:cs/>
        </w:rPr>
        <w:t xml:space="preserve">: </w:t>
      </w:r>
      <w:r w:rsidRPr="005B0D62">
        <w:t>Oral Permitted Daily Exposure for Dosage Forms</w:t>
      </w:r>
      <w:r>
        <w:t xml:space="preserve">; </w:t>
      </w:r>
      <w:r w:rsidRPr="005B0D62">
        <w:t>RDA</w:t>
      </w:r>
      <w:r w:rsidRPr="005B0D62">
        <w:rPr>
          <w:cs/>
        </w:rPr>
        <w:t xml:space="preserve">: </w:t>
      </w:r>
      <w:r w:rsidRPr="005B0D62">
        <w:t>Recommended Dietary Allowances</w:t>
      </w:r>
      <w:r>
        <w:t xml:space="preserve">; ppm: part per million; </w:t>
      </w:r>
      <w:r w:rsidRPr="005B0D62">
        <w:t>UD</w:t>
      </w:r>
      <w:r w:rsidRPr="005B0D62">
        <w:rPr>
          <w:cs/>
        </w:rPr>
        <w:t xml:space="preserve">: </w:t>
      </w:r>
      <w:r w:rsidRPr="005B0D62">
        <w:t>undetectable</w:t>
      </w:r>
      <w:r>
        <w:t xml:space="preserve">; </w:t>
      </w:r>
      <w:r w:rsidRPr="005B0D62">
        <w:t>nd</w:t>
      </w:r>
      <w:r w:rsidRPr="005B0D62">
        <w:rPr>
          <w:cs/>
        </w:rPr>
        <w:t xml:space="preserve">: </w:t>
      </w:r>
      <w:r w:rsidRPr="005B0D62">
        <w:t>no data</w:t>
      </w:r>
    </w:p>
    <w:p w14:paraId="0C54E970" w14:textId="2841DB83" w:rsidR="00637155" w:rsidRDefault="00637155">
      <w:pPr>
        <w:spacing w:after="160" w:line="259" w:lineRule="auto"/>
        <w:jc w:val="left"/>
      </w:pPr>
      <w:r>
        <w:br w:type="page"/>
      </w:r>
    </w:p>
    <w:p w14:paraId="6288D5AA" w14:textId="745E515A" w:rsidR="005F3B50" w:rsidRPr="00C0026C" w:rsidRDefault="005F3B50" w:rsidP="005F3B50">
      <w:pPr>
        <w:spacing w:after="160" w:line="259" w:lineRule="auto"/>
        <w:jc w:val="left"/>
        <w:rPr>
          <w:rFonts w:ascii="Times New Roman" w:hAnsi="Times New Roman"/>
        </w:rPr>
      </w:pPr>
      <w:r w:rsidRPr="00C0026C">
        <w:rPr>
          <w:rFonts w:ascii="Times New Roman" w:hAnsi="Times New Roman"/>
        </w:rPr>
        <w:lastRenderedPageBreak/>
        <w:t>Table S</w:t>
      </w:r>
      <w:r>
        <w:rPr>
          <w:rFonts w:ascii="Times New Roman" w:hAnsi="Times New Roman"/>
        </w:rPr>
        <w:t xml:space="preserve">2 </w:t>
      </w:r>
      <w:r w:rsidRPr="00C0026C">
        <w:rPr>
          <w:rFonts w:ascii="Times New Roman" w:hAnsi="Times New Roman"/>
        </w:rPr>
        <w:t>Baseline demographic and clinical characteristics of participants</w:t>
      </w:r>
      <w:r>
        <w:rPr>
          <w:rFonts w:ascii="Times New Roman" w:hAnsi="Times New Roman"/>
        </w:rPr>
        <w:t xml:space="preserve"> between complete participants and drop-out</w:t>
      </w:r>
    </w:p>
    <w:tbl>
      <w:tblPr>
        <w:tblStyle w:val="PlainTab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689"/>
        <w:gridCol w:w="2622"/>
        <w:gridCol w:w="2622"/>
        <w:gridCol w:w="1417"/>
      </w:tblGrid>
      <w:tr w:rsidR="005F3B50" w:rsidRPr="00C0026C" w14:paraId="24BE7D8E" w14:textId="77777777" w:rsidTr="00C548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89" w:type="dxa"/>
            <w:tcBorders>
              <w:bottom w:val="single" w:sz="4" w:space="0" w:color="auto"/>
            </w:tcBorders>
          </w:tcPr>
          <w:p w14:paraId="3679D6EA" w14:textId="77777777" w:rsidR="005F3B50" w:rsidRPr="00C0026C" w:rsidRDefault="005F3B50" w:rsidP="00C5480D">
            <w:pPr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Parameters</w:t>
            </w:r>
          </w:p>
        </w:tc>
        <w:tc>
          <w:tcPr>
            <w:tcW w:w="2622" w:type="dxa"/>
            <w:tcBorders>
              <w:bottom w:val="single" w:sz="4" w:space="0" w:color="auto"/>
            </w:tcBorders>
          </w:tcPr>
          <w:p w14:paraId="7B36A805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Complete</w:t>
            </w:r>
          </w:p>
        </w:tc>
        <w:tc>
          <w:tcPr>
            <w:tcW w:w="2622" w:type="dxa"/>
            <w:tcBorders>
              <w:bottom w:val="single" w:sz="4" w:space="0" w:color="auto"/>
            </w:tcBorders>
          </w:tcPr>
          <w:p w14:paraId="7AD8BFEC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Dropped ou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847C787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p-Value</w:t>
            </w:r>
          </w:p>
        </w:tc>
      </w:tr>
      <w:tr w:rsidR="005F3B50" w:rsidRPr="00C0026C" w14:paraId="3BD0302F" w14:textId="77777777" w:rsidTr="00C54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</w:tcPr>
          <w:p w14:paraId="3AE37F90" w14:textId="77777777" w:rsidR="005F3B50" w:rsidRPr="00C0026C" w:rsidRDefault="005F3B50" w:rsidP="00C5480D">
            <w:pPr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Participants (persons)</w:t>
            </w:r>
          </w:p>
        </w:tc>
        <w:tc>
          <w:tcPr>
            <w:tcW w:w="2622" w:type="dxa"/>
            <w:tcBorders>
              <w:top w:val="single" w:sz="4" w:space="0" w:color="auto"/>
            </w:tcBorders>
            <w:shd w:val="clear" w:color="auto" w:fill="auto"/>
          </w:tcPr>
          <w:p w14:paraId="44A17C06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151</w:t>
            </w:r>
          </w:p>
        </w:tc>
        <w:tc>
          <w:tcPr>
            <w:tcW w:w="2622" w:type="dxa"/>
            <w:tcBorders>
              <w:top w:val="single" w:sz="4" w:space="0" w:color="auto"/>
            </w:tcBorders>
            <w:shd w:val="clear" w:color="auto" w:fill="auto"/>
          </w:tcPr>
          <w:p w14:paraId="021FBB50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2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661AA55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</w:p>
        </w:tc>
      </w:tr>
      <w:tr w:rsidR="005F3B50" w:rsidRPr="00C0026C" w14:paraId="363C193F" w14:textId="77777777" w:rsidTr="00C5480D">
        <w:tc>
          <w:tcPr>
            <w:tcW w:w="2689" w:type="dxa"/>
          </w:tcPr>
          <w:p w14:paraId="3CD5597C" w14:textId="77777777" w:rsidR="005F3B50" w:rsidRPr="00C0026C" w:rsidRDefault="005F3B50" w:rsidP="00C5480D">
            <w:pPr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Gender: Male (%)</w:t>
            </w:r>
          </w:p>
        </w:tc>
        <w:tc>
          <w:tcPr>
            <w:tcW w:w="2622" w:type="dxa"/>
          </w:tcPr>
          <w:p w14:paraId="5FD6BECA" w14:textId="77777777" w:rsidR="005F3B50" w:rsidRPr="00C0026C" w:rsidRDefault="005F3B50" w:rsidP="00C5480D">
            <w:pPr>
              <w:tabs>
                <w:tab w:val="center" w:pos="1203"/>
              </w:tabs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59.6</w:t>
            </w:r>
          </w:p>
        </w:tc>
        <w:tc>
          <w:tcPr>
            <w:tcW w:w="2622" w:type="dxa"/>
          </w:tcPr>
          <w:p w14:paraId="4C6235EE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50.0</w:t>
            </w:r>
          </w:p>
        </w:tc>
        <w:tc>
          <w:tcPr>
            <w:tcW w:w="1417" w:type="dxa"/>
          </w:tcPr>
          <w:p w14:paraId="6EBBD089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0.013</w:t>
            </w:r>
          </w:p>
        </w:tc>
      </w:tr>
      <w:tr w:rsidR="005F3B50" w:rsidRPr="00C0026C" w14:paraId="07A173F0" w14:textId="77777777" w:rsidTr="00C54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  <w:shd w:val="clear" w:color="auto" w:fill="auto"/>
          </w:tcPr>
          <w:p w14:paraId="3AA15AEE" w14:textId="77777777" w:rsidR="005F3B50" w:rsidRPr="00C0026C" w:rsidRDefault="005F3B50" w:rsidP="00C5480D">
            <w:pPr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Age (years, mean ± SD)</w:t>
            </w:r>
          </w:p>
        </w:tc>
        <w:tc>
          <w:tcPr>
            <w:tcW w:w="2622" w:type="dxa"/>
            <w:shd w:val="clear" w:color="auto" w:fill="auto"/>
          </w:tcPr>
          <w:p w14:paraId="5B2A3C85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50.35±7.94</w:t>
            </w:r>
          </w:p>
        </w:tc>
        <w:tc>
          <w:tcPr>
            <w:tcW w:w="2622" w:type="dxa"/>
            <w:shd w:val="clear" w:color="auto" w:fill="auto"/>
          </w:tcPr>
          <w:p w14:paraId="7E608EE8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48.33±7.44</w:t>
            </w:r>
          </w:p>
        </w:tc>
        <w:tc>
          <w:tcPr>
            <w:tcW w:w="1417" w:type="dxa"/>
            <w:shd w:val="clear" w:color="auto" w:fill="auto"/>
          </w:tcPr>
          <w:p w14:paraId="59575D41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NS</w:t>
            </w:r>
          </w:p>
        </w:tc>
      </w:tr>
      <w:tr w:rsidR="005F3B50" w:rsidRPr="00C0026C" w14:paraId="7B4B6411" w14:textId="77777777" w:rsidTr="00C5480D">
        <w:tc>
          <w:tcPr>
            <w:tcW w:w="2689" w:type="dxa"/>
          </w:tcPr>
          <w:p w14:paraId="57E97230" w14:textId="77777777" w:rsidR="005F3B50" w:rsidRPr="00C0026C" w:rsidRDefault="005F3B50" w:rsidP="00C5480D">
            <w:pPr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Residential area</w:t>
            </w:r>
          </w:p>
        </w:tc>
        <w:tc>
          <w:tcPr>
            <w:tcW w:w="2622" w:type="dxa"/>
          </w:tcPr>
          <w:p w14:paraId="31CE7787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22" w:type="dxa"/>
          </w:tcPr>
          <w:p w14:paraId="58CC3295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2CBD7557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</w:p>
        </w:tc>
      </w:tr>
      <w:tr w:rsidR="005F3B50" w:rsidRPr="00C0026C" w14:paraId="30B4AC37" w14:textId="77777777" w:rsidTr="00C54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  <w:shd w:val="clear" w:color="auto" w:fill="auto"/>
          </w:tcPr>
          <w:p w14:paraId="164ADBBC" w14:textId="77777777" w:rsidR="005F3B50" w:rsidRPr="00C0026C" w:rsidRDefault="005F3B50" w:rsidP="00C5480D">
            <w:pPr>
              <w:ind w:left="312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Northeast region (%)</w:t>
            </w:r>
          </w:p>
        </w:tc>
        <w:tc>
          <w:tcPr>
            <w:tcW w:w="2622" w:type="dxa"/>
            <w:shd w:val="clear" w:color="auto" w:fill="auto"/>
          </w:tcPr>
          <w:p w14:paraId="50DC8301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73.5</w:t>
            </w:r>
          </w:p>
        </w:tc>
        <w:tc>
          <w:tcPr>
            <w:tcW w:w="2622" w:type="dxa"/>
            <w:shd w:val="clear" w:color="auto" w:fill="auto"/>
          </w:tcPr>
          <w:p w14:paraId="369A90AF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88.9</w:t>
            </w:r>
          </w:p>
        </w:tc>
        <w:tc>
          <w:tcPr>
            <w:tcW w:w="1417" w:type="dxa"/>
            <w:shd w:val="clear" w:color="auto" w:fill="auto"/>
          </w:tcPr>
          <w:p w14:paraId="62AD62D0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NS</w:t>
            </w:r>
          </w:p>
        </w:tc>
      </w:tr>
      <w:tr w:rsidR="005F3B50" w:rsidRPr="00C0026C" w14:paraId="74F3DC5C" w14:textId="77777777" w:rsidTr="00C5480D">
        <w:tc>
          <w:tcPr>
            <w:tcW w:w="2689" w:type="dxa"/>
          </w:tcPr>
          <w:p w14:paraId="1E3F8DFA" w14:textId="77777777" w:rsidR="005F3B50" w:rsidRPr="00C0026C" w:rsidRDefault="005F3B50" w:rsidP="00C5480D">
            <w:pPr>
              <w:ind w:left="312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North region (%)</w:t>
            </w:r>
          </w:p>
        </w:tc>
        <w:tc>
          <w:tcPr>
            <w:tcW w:w="2622" w:type="dxa"/>
          </w:tcPr>
          <w:p w14:paraId="07367B0D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11.3</w:t>
            </w:r>
          </w:p>
        </w:tc>
        <w:tc>
          <w:tcPr>
            <w:tcW w:w="2622" w:type="dxa"/>
          </w:tcPr>
          <w:p w14:paraId="501B6349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5.6</w:t>
            </w:r>
          </w:p>
        </w:tc>
        <w:tc>
          <w:tcPr>
            <w:tcW w:w="1417" w:type="dxa"/>
          </w:tcPr>
          <w:p w14:paraId="45BCBEE3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NS</w:t>
            </w:r>
          </w:p>
        </w:tc>
      </w:tr>
      <w:tr w:rsidR="005F3B50" w:rsidRPr="00C0026C" w14:paraId="3F81A4E0" w14:textId="77777777" w:rsidTr="00C54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  <w:shd w:val="clear" w:color="auto" w:fill="auto"/>
          </w:tcPr>
          <w:p w14:paraId="4A59A3B7" w14:textId="77777777" w:rsidR="005F3B50" w:rsidRPr="00C0026C" w:rsidRDefault="005F3B50" w:rsidP="00C5480D">
            <w:pPr>
              <w:ind w:left="312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Central region (%)</w:t>
            </w:r>
          </w:p>
        </w:tc>
        <w:tc>
          <w:tcPr>
            <w:tcW w:w="2622" w:type="dxa"/>
            <w:shd w:val="clear" w:color="auto" w:fill="auto"/>
          </w:tcPr>
          <w:p w14:paraId="6BEA8BB4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10.6</w:t>
            </w:r>
          </w:p>
        </w:tc>
        <w:tc>
          <w:tcPr>
            <w:tcW w:w="2622" w:type="dxa"/>
            <w:shd w:val="clear" w:color="auto" w:fill="auto"/>
          </w:tcPr>
          <w:p w14:paraId="1FFE6BA2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5.6</w:t>
            </w:r>
          </w:p>
        </w:tc>
        <w:tc>
          <w:tcPr>
            <w:tcW w:w="1417" w:type="dxa"/>
            <w:shd w:val="clear" w:color="auto" w:fill="auto"/>
          </w:tcPr>
          <w:p w14:paraId="7E73E769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  <w:lang w:bidi="th-TH"/>
              </w:rPr>
            </w:pPr>
            <w:r w:rsidRPr="00C0026C">
              <w:rPr>
                <w:rFonts w:ascii="Times New Roman" w:hAnsi="Times New Roman"/>
              </w:rPr>
              <w:t>NS</w:t>
            </w:r>
          </w:p>
        </w:tc>
      </w:tr>
      <w:tr w:rsidR="005F3B50" w:rsidRPr="00C0026C" w14:paraId="4B672101" w14:textId="77777777" w:rsidTr="00C5480D">
        <w:tc>
          <w:tcPr>
            <w:tcW w:w="2689" w:type="dxa"/>
          </w:tcPr>
          <w:p w14:paraId="6B9EF76B" w14:textId="77777777" w:rsidR="005F3B50" w:rsidRPr="00C0026C" w:rsidRDefault="005F3B50" w:rsidP="00C5480D">
            <w:pPr>
              <w:ind w:left="312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East region (%)</w:t>
            </w:r>
          </w:p>
        </w:tc>
        <w:tc>
          <w:tcPr>
            <w:tcW w:w="2622" w:type="dxa"/>
          </w:tcPr>
          <w:p w14:paraId="4C86C01A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4.6</w:t>
            </w:r>
          </w:p>
        </w:tc>
        <w:tc>
          <w:tcPr>
            <w:tcW w:w="2622" w:type="dxa"/>
          </w:tcPr>
          <w:p w14:paraId="68848593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0</w:t>
            </w:r>
          </w:p>
        </w:tc>
        <w:tc>
          <w:tcPr>
            <w:tcW w:w="1417" w:type="dxa"/>
          </w:tcPr>
          <w:p w14:paraId="3F055A54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NS</w:t>
            </w:r>
          </w:p>
        </w:tc>
      </w:tr>
      <w:tr w:rsidR="005F3B50" w:rsidRPr="00C0026C" w14:paraId="225E255B" w14:textId="77777777" w:rsidTr="00C54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  <w:shd w:val="clear" w:color="auto" w:fill="auto"/>
          </w:tcPr>
          <w:p w14:paraId="4E6A110F" w14:textId="77777777" w:rsidR="005F3B50" w:rsidRPr="00C0026C" w:rsidRDefault="005F3B50" w:rsidP="00C5480D">
            <w:pPr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Type of stone</w:t>
            </w:r>
          </w:p>
          <w:p w14:paraId="561D434A" w14:textId="77777777" w:rsidR="005F3B50" w:rsidRPr="00C0026C" w:rsidRDefault="005F3B50" w:rsidP="00C5480D">
            <w:pPr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 xml:space="preserve">     Calcium oxalate</w:t>
            </w:r>
          </w:p>
          <w:p w14:paraId="3BAB5BBA" w14:textId="77777777" w:rsidR="005F3B50" w:rsidRPr="00C0026C" w:rsidRDefault="005F3B50" w:rsidP="00C5480D">
            <w:pPr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 xml:space="preserve">     Mixed calcium stone</w:t>
            </w:r>
          </w:p>
        </w:tc>
        <w:tc>
          <w:tcPr>
            <w:tcW w:w="2622" w:type="dxa"/>
            <w:shd w:val="clear" w:color="auto" w:fill="auto"/>
          </w:tcPr>
          <w:p w14:paraId="37EAD35A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</w:p>
          <w:p w14:paraId="46BAE2EF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89.4%</w:t>
            </w:r>
          </w:p>
          <w:p w14:paraId="0AA0D05B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10.6%</w:t>
            </w:r>
          </w:p>
        </w:tc>
        <w:tc>
          <w:tcPr>
            <w:tcW w:w="2622" w:type="dxa"/>
            <w:shd w:val="clear" w:color="auto" w:fill="auto"/>
          </w:tcPr>
          <w:p w14:paraId="5665EB41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</w:p>
          <w:p w14:paraId="1EFEFF4C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86.4%</w:t>
            </w:r>
          </w:p>
          <w:p w14:paraId="3794C28E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13.6%</w:t>
            </w:r>
          </w:p>
        </w:tc>
        <w:tc>
          <w:tcPr>
            <w:tcW w:w="1417" w:type="dxa"/>
            <w:shd w:val="clear" w:color="auto" w:fill="auto"/>
          </w:tcPr>
          <w:p w14:paraId="60F8810C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</w:p>
          <w:p w14:paraId="387BA3CB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NS</w:t>
            </w:r>
          </w:p>
          <w:p w14:paraId="7A4774F0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NS</w:t>
            </w:r>
          </w:p>
        </w:tc>
      </w:tr>
      <w:tr w:rsidR="005F3B50" w:rsidRPr="00C0026C" w14:paraId="7A21E5D8" w14:textId="77777777" w:rsidTr="00C5480D">
        <w:tc>
          <w:tcPr>
            <w:tcW w:w="9350" w:type="dxa"/>
            <w:gridSpan w:val="4"/>
          </w:tcPr>
          <w:p w14:paraId="10CBEBCE" w14:textId="77777777" w:rsidR="005F3B50" w:rsidRPr="00C0026C" w:rsidRDefault="005F3B50" w:rsidP="00C5480D">
            <w:pPr>
              <w:jc w:val="left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Number of stones present at diagnosis</w:t>
            </w:r>
          </w:p>
        </w:tc>
      </w:tr>
      <w:tr w:rsidR="005F3B50" w:rsidRPr="00C0026C" w14:paraId="7AE5CA67" w14:textId="77777777" w:rsidTr="00C54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</w:tcPr>
          <w:p w14:paraId="017B8F86" w14:textId="77777777" w:rsidR="005F3B50" w:rsidRPr="00C0026C" w:rsidRDefault="005F3B50" w:rsidP="00C5480D">
            <w:pPr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1 stone</w:t>
            </w:r>
          </w:p>
          <w:p w14:paraId="7C3DCB7D" w14:textId="77777777" w:rsidR="005F3B50" w:rsidRPr="00C0026C" w:rsidRDefault="005F3B50" w:rsidP="00C5480D">
            <w:pPr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&gt;1 stone</w:t>
            </w:r>
          </w:p>
        </w:tc>
        <w:tc>
          <w:tcPr>
            <w:tcW w:w="2622" w:type="dxa"/>
            <w:tcBorders>
              <w:bottom w:val="single" w:sz="4" w:space="0" w:color="auto"/>
            </w:tcBorders>
            <w:shd w:val="clear" w:color="auto" w:fill="auto"/>
          </w:tcPr>
          <w:p w14:paraId="69B46302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78.8%</w:t>
            </w:r>
          </w:p>
          <w:p w14:paraId="48473EFC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22.2%</w:t>
            </w:r>
          </w:p>
        </w:tc>
        <w:tc>
          <w:tcPr>
            <w:tcW w:w="2622" w:type="dxa"/>
            <w:tcBorders>
              <w:bottom w:val="single" w:sz="4" w:space="0" w:color="auto"/>
            </w:tcBorders>
            <w:shd w:val="clear" w:color="auto" w:fill="auto"/>
          </w:tcPr>
          <w:p w14:paraId="70481BAA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77.3%</w:t>
            </w:r>
          </w:p>
          <w:p w14:paraId="195A4BF6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22.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820D1F1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NS</w:t>
            </w:r>
          </w:p>
          <w:p w14:paraId="5E22DF85" w14:textId="77777777" w:rsidR="005F3B50" w:rsidRPr="00C0026C" w:rsidRDefault="005F3B50" w:rsidP="00C5480D">
            <w:pPr>
              <w:jc w:val="center"/>
              <w:rPr>
                <w:rFonts w:ascii="Times New Roman" w:hAnsi="Times New Roman"/>
              </w:rPr>
            </w:pPr>
            <w:r w:rsidRPr="00C0026C">
              <w:rPr>
                <w:rFonts w:ascii="Times New Roman" w:hAnsi="Times New Roman"/>
              </w:rPr>
              <w:t>NS</w:t>
            </w:r>
          </w:p>
        </w:tc>
      </w:tr>
    </w:tbl>
    <w:p w14:paraId="5C92D07F" w14:textId="77777777" w:rsidR="005F3B50" w:rsidRDefault="005F3B50" w:rsidP="005F3B50">
      <w:pPr>
        <w:spacing w:after="160" w:line="259" w:lineRule="auto"/>
        <w:jc w:val="left"/>
      </w:pPr>
    </w:p>
    <w:p w14:paraId="5424D859" w14:textId="77777777" w:rsidR="005F3B50" w:rsidRDefault="005F3B50">
      <w:pPr>
        <w:spacing w:after="160" w:line="259" w:lineRule="auto"/>
        <w:jc w:val="left"/>
        <w:rPr>
          <w:rFonts w:ascii="Times New Roman" w:hAnsi="Times New Roman"/>
          <w:sz w:val="22"/>
          <w:szCs w:val="22"/>
          <w:lang w:bidi="th-TH"/>
        </w:rPr>
      </w:pPr>
      <w:r>
        <w:rPr>
          <w:rFonts w:ascii="Times New Roman" w:hAnsi="Times New Roman"/>
          <w:sz w:val="22"/>
          <w:szCs w:val="22"/>
          <w:lang w:bidi="th-TH"/>
        </w:rPr>
        <w:br w:type="page"/>
      </w:r>
    </w:p>
    <w:p w14:paraId="775FEC41" w14:textId="7E4FBD79" w:rsidR="00637155" w:rsidRDefault="00637155" w:rsidP="00637155">
      <w:pPr>
        <w:rPr>
          <w:rFonts w:ascii="Times New Roman" w:hAnsi="Times New Roman"/>
          <w:sz w:val="22"/>
          <w:szCs w:val="22"/>
          <w:lang w:bidi="th-TH"/>
        </w:rPr>
      </w:pPr>
      <w:r>
        <w:rPr>
          <w:rFonts w:ascii="Times New Roman" w:hAnsi="Times New Roman"/>
          <w:sz w:val="22"/>
          <w:szCs w:val="22"/>
          <w:lang w:bidi="th-TH"/>
        </w:rPr>
        <w:lastRenderedPageBreak/>
        <w:t>Table S</w:t>
      </w:r>
      <w:r w:rsidR="005F3B50">
        <w:rPr>
          <w:rFonts w:ascii="Times New Roman" w:hAnsi="Times New Roman"/>
          <w:sz w:val="22"/>
          <w:szCs w:val="22"/>
          <w:lang w:bidi="th-TH"/>
        </w:rPr>
        <w:t>3</w:t>
      </w:r>
      <w:r>
        <w:rPr>
          <w:rFonts w:ascii="Times New Roman" w:hAnsi="Times New Roman"/>
          <w:sz w:val="22"/>
          <w:szCs w:val="22"/>
          <w:lang w:bidi="th-TH"/>
        </w:rPr>
        <w:t xml:space="preserve"> Nutritional value of 24-hour duplicated meals from 11 LPR participants and 11 Placebo participants</w:t>
      </w:r>
    </w:p>
    <w:p w14:paraId="35F77984" w14:textId="77777777" w:rsidR="00637155" w:rsidRDefault="00637155" w:rsidP="00637155">
      <w:pPr>
        <w:rPr>
          <w:rFonts w:ascii="Times New Roman" w:hAnsi="Times New Roman"/>
          <w:sz w:val="22"/>
          <w:szCs w:val="22"/>
          <w:lang w:bidi="th-TH"/>
        </w:rPr>
      </w:pPr>
    </w:p>
    <w:tbl>
      <w:tblPr>
        <w:tblW w:w="7300" w:type="dxa"/>
        <w:tblLook w:val="04A0" w:firstRow="1" w:lastRow="0" w:firstColumn="1" w:lastColumn="0" w:noHBand="0" w:noVBand="1"/>
      </w:tblPr>
      <w:tblGrid>
        <w:gridCol w:w="2540"/>
        <w:gridCol w:w="1700"/>
        <w:gridCol w:w="1700"/>
        <w:gridCol w:w="1360"/>
      </w:tblGrid>
      <w:tr w:rsidR="00637155" w:rsidRPr="00DF26D8" w14:paraId="2F8FD705" w14:textId="77777777" w:rsidTr="00A33202">
        <w:trPr>
          <w:trHeight w:val="26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FD9930" w14:textId="77777777" w:rsidR="00637155" w:rsidRPr="00DF26D8" w:rsidRDefault="00637155" w:rsidP="00A33202">
            <w:pPr>
              <w:spacing w:line="240" w:lineRule="auto"/>
              <w:jc w:val="left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Nutrien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EAB748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LP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860DE9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Placeb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D08BCB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p-value</w:t>
            </w:r>
          </w:p>
        </w:tc>
      </w:tr>
      <w:tr w:rsidR="00637155" w:rsidRPr="00DF26D8" w14:paraId="400B66DB" w14:textId="77777777" w:rsidTr="00A33202">
        <w:trPr>
          <w:trHeight w:val="26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8A05A" w14:textId="77777777" w:rsidR="00637155" w:rsidRPr="00DF26D8" w:rsidRDefault="00637155" w:rsidP="00A33202">
            <w:pPr>
              <w:spacing w:line="240" w:lineRule="auto"/>
              <w:jc w:val="left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Energy (Kcal/day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C65C0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1,205.6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311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85469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1,125.0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144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B1BEF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0.949</w:t>
            </w:r>
          </w:p>
        </w:tc>
      </w:tr>
      <w:tr w:rsidR="00637155" w:rsidRPr="00DF26D8" w14:paraId="749CD5DE" w14:textId="77777777" w:rsidTr="00A33202">
        <w:trPr>
          <w:trHeight w:val="26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5C0E5" w14:textId="77777777" w:rsidR="00637155" w:rsidRPr="00DF26D8" w:rsidRDefault="00637155" w:rsidP="00A33202">
            <w:pPr>
              <w:spacing w:line="240" w:lineRule="auto"/>
              <w:jc w:val="left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Carbohydrates (g/day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5C2CC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178.2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42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EC907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174.5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15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2DEE0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0.699</w:t>
            </w:r>
          </w:p>
        </w:tc>
      </w:tr>
      <w:tr w:rsidR="00637155" w:rsidRPr="00DF26D8" w14:paraId="513CC979" w14:textId="77777777" w:rsidTr="00A33202">
        <w:trPr>
          <w:trHeight w:val="26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5A315" w14:textId="77777777" w:rsidR="00637155" w:rsidRPr="00DF26D8" w:rsidRDefault="00637155" w:rsidP="00A33202">
            <w:pPr>
              <w:spacing w:line="240" w:lineRule="auto"/>
              <w:jc w:val="left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Lipid (g.day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E29BC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28.3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14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3C140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24.5u+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9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997AF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0.480</w:t>
            </w:r>
          </w:p>
        </w:tc>
      </w:tr>
      <w:tr w:rsidR="00637155" w:rsidRPr="00DF26D8" w14:paraId="5AF7AC43" w14:textId="77777777" w:rsidTr="00A33202">
        <w:trPr>
          <w:trHeight w:val="26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A09F0" w14:textId="77777777" w:rsidR="00637155" w:rsidRPr="00DF26D8" w:rsidRDefault="00637155" w:rsidP="00A33202">
            <w:pPr>
              <w:spacing w:line="240" w:lineRule="auto"/>
              <w:jc w:val="left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 xml:space="preserve">Protein </w:t>
            </w:r>
            <w:proofErr w:type="gramStart"/>
            <w:r w:rsidRPr="00DF26D8">
              <w:rPr>
                <w:rFonts w:ascii="Times New Roman" w:eastAsia="Times New Roman" w:hAnsi="Times New Roman"/>
                <w:lang w:eastAsia="en-US"/>
              </w:rPr>
              <w:t>(g/</w:t>
            </w:r>
            <w:proofErr w:type="gramEnd"/>
            <w:r w:rsidRPr="00DF26D8">
              <w:rPr>
                <w:rFonts w:ascii="Times New Roman" w:eastAsia="Times New Roman" w:hAnsi="Times New Roman"/>
                <w:lang w:eastAsia="en-US"/>
              </w:rPr>
              <w:t>day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C1401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59.5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20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83FB5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51.7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13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0D853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0.317</w:t>
            </w:r>
          </w:p>
        </w:tc>
      </w:tr>
      <w:tr w:rsidR="00637155" w:rsidRPr="00DF26D8" w14:paraId="5C030A06" w14:textId="77777777" w:rsidTr="00A33202">
        <w:trPr>
          <w:trHeight w:val="26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86473" w14:textId="7981214B" w:rsidR="00637155" w:rsidRPr="00DF26D8" w:rsidRDefault="00637155" w:rsidP="00A33202">
            <w:pPr>
              <w:spacing w:line="240" w:lineRule="auto"/>
              <w:jc w:val="left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Calcium (g/day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26F02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459.7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357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99AC2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293.1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186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2E835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0.478</w:t>
            </w:r>
          </w:p>
        </w:tc>
      </w:tr>
      <w:tr w:rsidR="00637155" w:rsidRPr="00DF26D8" w14:paraId="2837826B" w14:textId="77777777" w:rsidTr="00A33202">
        <w:trPr>
          <w:trHeight w:val="26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48109" w14:textId="77777777" w:rsidR="00637155" w:rsidRPr="00DF26D8" w:rsidRDefault="00637155" w:rsidP="00A33202">
            <w:pPr>
              <w:spacing w:line="240" w:lineRule="auto"/>
              <w:jc w:val="left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Iron (mg/day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735F2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9.8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2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D7288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8.9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2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FC1B9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0.438</w:t>
            </w:r>
          </w:p>
        </w:tc>
      </w:tr>
      <w:tr w:rsidR="00637155" w:rsidRPr="00DF26D8" w14:paraId="7715963D" w14:textId="77777777" w:rsidTr="00A33202">
        <w:trPr>
          <w:trHeight w:val="26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2FCCA" w14:textId="77777777" w:rsidR="00637155" w:rsidRPr="00DF26D8" w:rsidRDefault="00637155" w:rsidP="00A33202">
            <w:pPr>
              <w:spacing w:line="240" w:lineRule="auto"/>
              <w:jc w:val="left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Sodium (Mg/day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8BAE2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3,941.1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2,725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64059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2,840.9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903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F84C7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0.438</w:t>
            </w:r>
          </w:p>
        </w:tc>
      </w:tr>
      <w:tr w:rsidR="00637155" w:rsidRPr="00DF26D8" w14:paraId="28F44D50" w14:textId="77777777" w:rsidTr="00A33202">
        <w:trPr>
          <w:trHeight w:val="26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19B19" w14:textId="77777777" w:rsidR="00637155" w:rsidRPr="00DF26D8" w:rsidRDefault="00637155" w:rsidP="00A33202">
            <w:pPr>
              <w:spacing w:line="240" w:lineRule="auto"/>
              <w:jc w:val="left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Phosphorus (mg/day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7C828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577.0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292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6513D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489.5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137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77F88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0.797</w:t>
            </w:r>
          </w:p>
        </w:tc>
      </w:tr>
      <w:tr w:rsidR="00637155" w:rsidRPr="00DF26D8" w14:paraId="60586879" w14:textId="77777777" w:rsidTr="00A33202">
        <w:trPr>
          <w:trHeight w:val="26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6C5C9" w14:textId="77777777" w:rsidR="00637155" w:rsidRPr="00DF26D8" w:rsidRDefault="00637155" w:rsidP="00A33202">
            <w:pPr>
              <w:spacing w:line="240" w:lineRule="auto"/>
              <w:jc w:val="left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Potassium (mg/day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E940D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1,215.0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473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27D01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1,054.1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228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277BD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0.327</w:t>
            </w:r>
          </w:p>
        </w:tc>
      </w:tr>
      <w:tr w:rsidR="00637155" w:rsidRPr="00DF26D8" w14:paraId="01672C4B" w14:textId="77777777" w:rsidTr="00A33202">
        <w:trPr>
          <w:trHeight w:val="26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CC97E" w14:textId="77777777" w:rsidR="00637155" w:rsidRPr="00DF26D8" w:rsidRDefault="00637155" w:rsidP="00A33202">
            <w:pPr>
              <w:spacing w:line="240" w:lineRule="auto"/>
              <w:jc w:val="left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Magnesium (mg/day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AB0F5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36.46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19.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353BC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33.74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14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03DFE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0.720</w:t>
            </w:r>
          </w:p>
        </w:tc>
      </w:tr>
      <w:tr w:rsidR="00637155" w:rsidRPr="00DF26D8" w14:paraId="0161E079" w14:textId="77777777" w:rsidTr="00A33202">
        <w:trPr>
          <w:trHeight w:val="26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AE5C0" w14:textId="77777777" w:rsidR="00637155" w:rsidRPr="00DF26D8" w:rsidRDefault="00637155" w:rsidP="00A33202">
            <w:pPr>
              <w:spacing w:line="240" w:lineRule="auto"/>
              <w:jc w:val="left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Vitamin A (μg/day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CF2E9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252.4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24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F92E9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480.1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972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3CC50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0.652</w:t>
            </w:r>
          </w:p>
        </w:tc>
      </w:tr>
      <w:tr w:rsidR="00637155" w:rsidRPr="00DF26D8" w14:paraId="6061C30E" w14:textId="77777777" w:rsidTr="00A33202">
        <w:trPr>
          <w:trHeight w:val="26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D3968" w14:textId="77777777" w:rsidR="00637155" w:rsidRPr="00DF26D8" w:rsidRDefault="00637155" w:rsidP="00A33202">
            <w:pPr>
              <w:spacing w:line="240" w:lineRule="auto"/>
              <w:jc w:val="left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Vitamin B1 (mg/day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00E26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1.16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1.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B6BBC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1.00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0.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0D5AA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0.562</w:t>
            </w:r>
          </w:p>
        </w:tc>
      </w:tr>
      <w:tr w:rsidR="00637155" w:rsidRPr="00DF26D8" w14:paraId="06870A99" w14:textId="77777777" w:rsidTr="00A33202">
        <w:trPr>
          <w:trHeight w:val="26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4EA4C" w14:textId="77777777" w:rsidR="00637155" w:rsidRPr="00DF26D8" w:rsidRDefault="00637155" w:rsidP="00A33202">
            <w:pPr>
              <w:spacing w:line="240" w:lineRule="auto"/>
              <w:jc w:val="left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Vitamin B2 (mg/day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D22E8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1.04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0.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0C1BA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0.93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0,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4ACD3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0.562</w:t>
            </w:r>
          </w:p>
        </w:tc>
      </w:tr>
      <w:tr w:rsidR="00637155" w:rsidRPr="00DF26D8" w14:paraId="1D53EF0E" w14:textId="77777777" w:rsidTr="00A33202">
        <w:trPr>
          <w:trHeight w:val="26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E514C" w14:textId="77777777" w:rsidR="00637155" w:rsidRPr="00DF26D8" w:rsidRDefault="00637155" w:rsidP="00A33202">
            <w:pPr>
              <w:spacing w:line="240" w:lineRule="auto"/>
              <w:jc w:val="left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Vitamin B3 (mg/day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18F8D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13.09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4.7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CDDE1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11.85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2.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8C96C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0.466</w:t>
            </w:r>
          </w:p>
        </w:tc>
      </w:tr>
      <w:tr w:rsidR="00637155" w:rsidRPr="00DF26D8" w14:paraId="0193CB74" w14:textId="77777777" w:rsidTr="00A33202">
        <w:trPr>
          <w:trHeight w:val="26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6B61E" w14:textId="77777777" w:rsidR="00637155" w:rsidRPr="00DF26D8" w:rsidRDefault="00637155" w:rsidP="00A33202">
            <w:pPr>
              <w:spacing w:line="240" w:lineRule="auto"/>
              <w:jc w:val="left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Vitamin B6 (mg/day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5790F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0.22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0.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21E53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0.30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0.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222F3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0.519</w:t>
            </w:r>
          </w:p>
        </w:tc>
      </w:tr>
      <w:tr w:rsidR="00637155" w:rsidRPr="00DF26D8" w14:paraId="0A6D6B55" w14:textId="77777777" w:rsidTr="00A33202">
        <w:trPr>
          <w:trHeight w:val="26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0C855" w14:textId="77777777" w:rsidR="00637155" w:rsidRPr="00DF26D8" w:rsidRDefault="00637155" w:rsidP="00A33202">
            <w:pPr>
              <w:spacing w:line="240" w:lineRule="auto"/>
              <w:jc w:val="left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Vitamin B12 (μg/day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21848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0.62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0.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A585D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1.30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2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CAD9F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0.652</w:t>
            </w:r>
          </w:p>
        </w:tc>
      </w:tr>
      <w:tr w:rsidR="00637155" w:rsidRPr="00DF26D8" w14:paraId="18DF87A2" w14:textId="77777777" w:rsidTr="00A33202">
        <w:trPr>
          <w:trHeight w:val="26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B42B2" w14:textId="77777777" w:rsidR="00637155" w:rsidRPr="00DF26D8" w:rsidRDefault="00637155" w:rsidP="00A33202">
            <w:pPr>
              <w:spacing w:line="240" w:lineRule="auto"/>
              <w:jc w:val="left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Vitamin C (mg/day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A5D97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92.60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60.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522CE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59.73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23.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4EE1C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0.3</w:t>
            </w:r>
            <w:r>
              <w:rPr>
                <w:rFonts w:ascii="Times New Roman" w:eastAsia="Times New Roman" w:hAnsi="Times New Roman"/>
                <w:lang w:eastAsia="en-US"/>
              </w:rPr>
              <w:t>00</w:t>
            </w:r>
          </w:p>
        </w:tc>
      </w:tr>
      <w:tr w:rsidR="00637155" w:rsidRPr="00DF26D8" w14:paraId="5EC11FC3" w14:textId="77777777" w:rsidTr="00A33202">
        <w:trPr>
          <w:trHeight w:val="26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31510" w14:textId="77777777" w:rsidR="00637155" w:rsidRPr="00DF26D8" w:rsidRDefault="00637155" w:rsidP="00A33202">
            <w:pPr>
              <w:spacing w:line="240" w:lineRule="auto"/>
              <w:jc w:val="left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Vitamin E (mg/day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BDE08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10.91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23.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19CDE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3.17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7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BC0D2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0.847</w:t>
            </w:r>
          </w:p>
        </w:tc>
      </w:tr>
      <w:tr w:rsidR="00637155" w:rsidRPr="00DF26D8" w14:paraId="0B8B8A88" w14:textId="77777777" w:rsidTr="00A33202">
        <w:trPr>
          <w:trHeight w:val="26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EC7620" w14:textId="77777777" w:rsidR="00637155" w:rsidRPr="00DF26D8" w:rsidRDefault="00637155" w:rsidP="00A33202">
            <w:pPr>
              <w:spacing w:line="240" w:lineRule="auto"/>
              <w:jc w:val="left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Fiber (g/day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7C6DE2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11.15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6.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906326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9.30</w:t>
            </w:r>
            <w:r w:rsidRPr="00DF26D8">
              <w:rPr>
                <w:rFonts w:ascii="Times New Roman" w:eastAsia="Times New Roman" w:hAnsi="Times New Roman"/>
                <w:u w:val="single"/>
                <w:lang w:eastAsia="en-US"/>
              </w:rPr>
              <w:t>+</w:t>
            </w:r>
            <w:r w:rsidRPr="00DF26D8">
              <w:rPr>
                <w:rFonts w:ascii="Times New Roman" w:eastAsia="Times New Roman" w:hAnsi="Times New Roman"/>
                <w:lang w:eastAsia="en-US"/>
              </w:rPr>
              <w:t>3.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87FCC" w14:textId="77777777" w:rsidR="00637155" w:rsidRPr="00DF26D8" w:rsidRDefault="00637155" w:rsidP="00A33202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DF26D8">
              <w:rPr>
                <w:rFonts w:ascii="Times New Roman" w:eastAsia="Times New Roman" w:hAnsi="Times New Roman"/>
                <w:lang w:eastAsia="en-US"/>
              </w:rPr>
              <w:t>0.39</w:t>
            </w:r>
            <w:r>
              <w:rPr>
                <w:rFonts w:ascii="Times New Roman" w:eastAsia="Times New Roman" w:hAnsi="Times New Roman"/>
                <w:lang w:eastAsia="en-US"/>
              </w:rPr>
              <w:t>0</w:t>
            </w:r>
          </w:p>
        </w:tc>
      </w:tr>
    </w:tbl>
    <w:p w14:paraId="018EF740" w14:textId="77777777" w:rsidR="00637155" w:rsidRDefault="00637155"/>
    <w:p w14:paraId="6E520805" w14:textId="41B801B1" w:rsidR="005C002C" w:rsidRDefault="005C002C">
      <w:pPr>
        <w:spacing w:after="160" w:line="259" w:lineRule="auto"/>
        <w:jc w:val="left"/>
      </w:pPr>
    </w:p>
    <w:p w14:paraId="68A9467B" w14:textId="2632C9E1" w:rsidR="006D6442" w:rsidRDefault="005F3B50">
      <w:pPr>
        <w:spacing w:after="160" w:line="259" w:lineRule="auto"/>
        <w:jc w:val="left"/>
      </w:pPr>
      <w:r>
        <w:br w:type="page"/>
      </w:r>
    </w:p>
    <w:p w14:paraId="0E0658BA" w14:textId="7CF2A412" w:rsidR="005F3B50" w:rsidRDefault="006D6442">
      <w:pPr>
        <w:spacing w:after="160" w:line="259" w:lineRule="auto"/>
        <w:jc w:val="left"/>
      </w:pPr>
      <w:r>
        <w:lastRenderedPageBreak/>
        <w:t>Table S4 Summarization of secondary outcomes and interpretation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972"/>
        <w:gridCol w:w="1559"/>
        <w:gridCol w:w="1559"/>
        <w:gridCol w:w="1385"/>
        <w:gridCol w:w="993"/>
        <w:gridCol w:w="1887"/>
      </w:tblGrid>
      <w:tr w:rsidR="006D6442" w:rsidRPr="00022167" w14:paraId="69A8E64B" w14:textId="77777777" w:rsidTr="006D6442">
        <w:tc>
          <w:tcPr>
            <w:tcW w:w="1972" w:type="dxa"/>
          </w:tcPr>
          <w:p w14:paraId="7A726583" w14:textId="77777777" w:rsidR="006D6442" w:rsidRPr="00022167" w:rsidRDefault="006D6442" w:rsidP="006D6442">
            <w:pPr>
              <w:jc w:val="center"/>
              <w:rPr>
                <w:rFonts w:ascii="Times New Roman" w:hAnsi="Times New Roman"/>
              </w:rPr>
            </w:pPr>
            <w:r w:rsidRPr="00022167">
              <w:rPr>
                <w:rFonts w:ascii="Times New Roman" w:hAnsi="Times New Roman"/>
              </w:rPr>
              <w:t>Outcome</w:t>
            </w:r>
          </w:p>
        </w:tc>
        <w:tc>
          <w:tcPr>
            <w:tcW w:w="1559" w:type="dxa"/>
          </w:tcPr>
          <w:p w14:paraId="11AD4F80" w14:textId="038D336A" w:rsidR="006D6442" w:rsidRPr="00022167" w:rsidRDefault="006D6442" w:rsidP="006D6442">
            <w:pPr>
              <w:jc w:val="center"/>
              <w:rPr>
                <w:rFonts w:ascii="Times New Roman" w:hAnsi="Times New Roman"/>
              </w:rPr>
            </w:pPr>
            <w:r w:rsidRPr="00022167">
              <w:rPr>
                <w:rFonts w:ascii="Times New Roman" w:hAnsi="Times New Roman"/>
              </w:rPr>
              <w:t>LPR (Mean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022167">
              <w:rPr>
                <w:rFonts w:ascii="Times New Roman" w:eastAsiaTheme="minorEastAsia" w:hAnsi="Times New Roman"/>
              </w:rPr>
              <w:t>SD)</w:t>
            </w:r>
          </w:p>
        </w:tc>
        <w:tc>
          <w:tcPr>
            <w:tcW w:w="1559" w:type="dxa"/>
          </w:tcPr>
          <w:p w14:paraId="40CF8D2F" w14:textId="5AFA1A23" w:rsidR="006D6442" w:rsidRPr="00022167" w:rsidRDefault="006D6442" w:rsidP="006D6442">
            <w:pPr>
              <w:jc w:val="center"/>
              <w:rPr>
                <w:rFonts w:ascii="Times New Roman" w:hAnsi="Times New Roman"/>
              </w:rPr>
            </w:pPr>
            <w:r w:rsidRPr="00022167">
              <w:rPr>
                <w:rFonts w:ascii="Times New Roman" w:hAnsi="Times New Roman"/>
              </w:rPr>
              <w:t>Placebo (Mean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022167">
              <w:rPr>
                <w:rFonts w:ascii="Times New Roman" w:eastAsiaTheme="minorEastAsia" w:hAnsi="Times New Roman"/>
              </w:rPr>
              <w:t>SD)</w:t>
            </w:r>
          </w:p>
        </w:tc>
        <w:tc>
          <w:tcPr>
            <w:tcW w:w="1385" w:type="dxa"/>
          </w:tcPr>
          <w:p w14:paraId="756819F0" w14:textId="77777777" w:rsidR="006D6442" w:rsidRPr="00022167" w:rsidRDefault="006D6442" w:rsidP="006D6442">
            <w:pPr>
              <w:jc w:val="center"/>
              <w:rPr>
                <w:rFonts w:ascii="Times New Roman" w:hAnsi="Times New Roman"/>
              </w:rPr>
            </w:pPr>
            <w:r w:rsidRPr="00022167">
              <w:rPr>
                <w:rFonts w:ascii="Times New Roman" w:hAnsi="Times New Roman"/>
              </w:rPr>
              <w:t>95% CI</w:t>
            </w:r>
          </w:p>
        </w:tc>
        <w:tc>
          <w:tcPr>
            <w:tcW w:w="993" w:type="dxa"/>
          </w:tcPr>
          <w:p w14:paraId="35B81289" w14:textId="77777777" w:rsidR="006D6442" w:rsidRPr="00022167" w:rsidRDefault="006D6442" w:rsidP="006D6442">
            <w:pPr>
              <w:jc w:val="center"/>
              <w:rPr>
                <w:rFonts w:ascii="Times New Roman" w:hAnsi="Times New Roman"/>
              </w:rPr>
            </w:pPr>
            <w:r w:rsidRPr="00022167">
              <w:rPr>
                <w:rFonts w:ascii="Times New Roman" w:hAnsi="Times New Roman"/>
                <w:i/>
                <w:iCs/>
              </w:rPr>
              <w:t>p</w:t>
            </w:r>
            <w:r w:rsidRPr="00022167">
              <w:rPr>
                <w:rFonts w:ascii="Times New Roman" w:hAnsi="Times New Roman"/>
              </w:rPr>
              <w:t>-value</w:t>
            </w:r>
          </w:p>
        </w:tc>
        <w:tc>
          <w:tcPr>
            <w:tcW w:w="1887" w:type="dxa"/>
          </w:tcPr>
          <w:p w14:paraId="71ABDF78" w14:textId="77777777" w:rsidR="006D6442" w:rsidRPr="00022167" w:rsidRDefault="006D6442" w:rsidP="006D6442">
            <w:pPr>
              <w:jc w:val="center"/>
              <w:rPr>
                <w:rFonts w:ascii="Times New Roman" w:hAnsi="Times New Roman"/>
              </w:rPr>
            </w:pPr>
            <w:r w:rsidRPr="00022167">
              <w:rPr>
                <w:rFonts w:ascii="Times New Roman" w:hAnsi="Times New Roman"/>
              </w:rPr>
              <w:t>Interpretation</w:t>
            </w:r>
          </w:p>
        </w:tc>
      </w:tr>
      <w:tr w:rsidR="006D6442" w:rsidRPr="00022167" w14:paraId="5C682649" w14:textId="77777777" w:rsidTr="006D6442">
        <w:tc>
          <w:tcPr>
            <w:tcW w:w="1972" w:type="dxa"/>
          </w:tcPr>
          <w:p w14:paraId="0F97B413" w14:textId="77777777" w:rsidR="006D6442" w:rsidRPr="00022167" w:rsidRDefault="006D6442" w:rsidP="006D6442">
            <w:pPr>
              <w:jc w:val="left"/>
              <w:rPr>
                <w:rFonts w:ascii="Times New Roman" w:hAnsi="Times New Roman"/>
              </w:rPr>
            </w:pPr>
            <w:r w:rsidRPr="00022167">
              <w:rPr>
                <w:rFonts w:ascii="Times New Roman" w:hAnsi="Times New Roman"/>
              </w:rPr>
              <w:t>Urinary protein excretion (g/day)</w:t>
            </w:r>
          </w:p>
        </w:tc>
        <w:tc>
          <w:tcPr>
            <w:tcW w:w="1559" w:type="dxa"/>
          </w:tcPr>
          <w:p w14:paraId="49E3F4CC" w14:textId="77777777" w:rsidR="006D6442" w:rsidRPr="00022167" w:rsidRDefault="006D6442" w:rsidP="006D6442">
            <w:pPr>
              <w:jc w:val="center"/>
              <w:rPr>
                <w:rFonts w:ascii="Times New Roman" w:hAnsi="Times New Roman"/>
              </w:rPr>
            </w:pPr>
            <w:r w:rsidRPr="00022167">
              <w:rPr>
                <w:rFonts w:ascii="Times New Roman" w:hAnsi="Times New Roman"/>
              </w:rPr>
              <w:t>202.4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022167">
              <w:rPr>
                <w:rFonts w:ascii="Times New Roman" w:eastAsiaTheme="minorEastAsia" w:hAnsi="Times New Roman"/>
              </w:rPr>
              <w:t>167.3</w:t>
            </w:r>
          </w:p>
        </w:tc>
        <w:tc>
          <w:tcPr>
            <w:tcW w:w="1559" w:type="dxa"/>
          </w:tcPr>
          <w:p w14:paraId="49332348" w14:textId="77777777" w:rsidR="006D6442" w:rsidRPr="00022167" w:rsidRDefault="006D6442" w:rsidP="006D6442">
            <w:pPr>
              <w:jc w:val="center"/>
              <w:rPr>
                <w:rFonts w:ascii="Times New Roman" w:hAnsi="Times New Roman"/>
              </w:rPr>
            </w:pPr>
            <w:r w:rsidRPr="00022167">
              <w:rPr>
                <w:rFonts w:ascii="Times New Roman" w:hAnsi="Times New Roman"/>
              </w:rPr>
              <w:t>304.5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022167">
              <w:rPr>
                <w:rFonts w:ascii="Times New Roman" w:eastAsiaTheme="minorEastAsia" w:hAnsi="Times New Roman"/>
              </w:rPr>
              <w:t>242.8</w:t>
            </w:r>
          </w:p>
        </w:tc>
        <w:tc>
          <w:tcPr>
            <w:tcW w:w="1385" w:type="dxa"/>
          </w:tcPr>
          <w:p w14:paraId="49DD4D95" w14:textId="77777777" w:rsidR="006D6442" w:rsidRPr="00022167" w:rsidRDefault="006D6442" w:rsidP="006D6442">
            <w:pPr>
              <w:jc w:val="center"/>
              <w:rPr>
                <w:rFonts w:ascii="Times New Roman" w:hAnsi="Times New Roman"/>
              </w:rPr>
            </w:pPr>
            <w:r w:rsidRPr="00022167">
              <w:rPr>
                <w:rFonts w:ascii="Times New Roman" w:hAnsi="Times New Roman"/>
              </w:rPr>
              <w:t>3.868 to 200.3</w:t>
            </w:r>
          </w:p>
        </w:tc>
        <w:tc>
          <w:tcPr>
            <w:tcW w:w="993" w:type="dxa"/>
          </w:tcPr>
          <w:p w14:paraId="49F63175" w14:textId="77777777" w:rsidR="006D6442" w:rsidRPr="00022167" w:rsidRDefault="006D6442" w:rsidP="006D6442">
            <w:pPr>
              <w:jc w:val="center"/>
              <w:rPr>
                <w:rFonts w:ascii="Times New Roman" w:hAnsi="Times New Roman"/>
              </w:rPr>
            </w:pPr>
            <w:r w:rsidRPr="00022167">
              <w:rPr>
                <w:rFonts w:ascii="Times New Roman" w:hAnsi="Times New Roman"/>
              </w:rPr>
              <w:t>0.042</w:t>
            </w:r>
          </w:p>
        </w:tc>
        <w:tc>
          <w:tcPr>
            <w:tcW w:w="1887" w:type="dxa"/>
          </w:tcPr>
          <w:p w14:paraId="04D437AA" w14:textId="5251C657" w:rsidR="006D6442" w:rsidRPr="00022167" w:rsidRDefault="006D6442" w:rsidP="006D644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duced in LPR</w:t>
            </w:r>
          </w:p>
        </w:tc>
      </w:tr>
      <w:tr w:rsidR="006D6442" w:rsidRPr="00022167" w14:paraId="2D4E6E54" w14:textId="77777777" w:rsidTr="006D6442">
        <w:tc>
          <w:tcPr>
            <w:tcW w:w="1972" w:type="dxa"/>
          </w:tcPr>
          <w:p w14:paraId="22919AD5" w14:textId="77777777" w:rsidR="006D6442" w:rsidRPr="00022167" w:rsidRDefault="006D6442" w:rsidP="006D6442">
            <w:pPr>
              <w:jc w:val="left"/>
              <w:rPr>
                <w:rFonts w:ascii="Times New Roman" w:hAnsi="Times New Roman"/>
              </w:rPr>
            </w:pPr>
            <w:r w:rsidRPr="00022167">
              <w:rPr>
                <w:rFonts w:ascii="Times New Roman" w:hAnsi="Times New Roman"/>
              </w:rPr>
              <w:t>Urinary IL-8 (pg/mL)</w:t>
            </w:r>
          </w:p>
        </w:tc>
        <w:tc>
          <w:tcPr>
            <w:tcW w:w="1559" w:type="dxa"/>
          </w:tcPr>
          <w:p w14:paraId="46EDAED3" w14:textId="77777777" w:rsidR="006D6442" w:rsidRPr="00022167" w:rsidRDefault="006D6442" w:rsidP="006D6442">
            <w:pPr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>83.9</w:t>
            </w:r>
            <m:oMath>
              <m:r>
                <w:rPr>
                  <w:rFonts w:ascii="Cambria Math" w:hAnsi="Cambria Math"/>
                </w:rPr>
                <m:t>±94.8</m:t>
              </m:r>
            </m:oMath>
          </w:p>
        </w:tc>
        <w:tc>
          <w:tcPr>
            <w:tcW w:w="1559" w:type="dxa"/>
          </w:tcPr>
          <w:p w14:paraId="2758BF80" w14:textId="77777777" w:rsidR="006D6442" w:rsidRPr="00022167" w:rsidRDefault="006D6442" w:rsidP="006D644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7.8</w:t>
            </w:r>
            <m:oMath>
              <m:r>
                <w:rPr>
                  <w:rFonts w:ascii="Cambria Math" w:hAnsi="Cambria Math"/>
                </w:rPr>
                <m:t>±140.4</m:t>
              </m:r>
            </m:oMath>
          </w:p>
        </w:tc>
        <w:tc>
          <w:tcPr>
            <w:tcW w:w="1385" w:type="dxa"/>
          </w:tcPr>
          <w:p w14:paraId="12B76C17" w14:textId="77777777" w:rsidR="006D6442" w:rsidRPr="00022167" w:rsidRDefault="006D6442" w:rsidP="006D644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.45 to 170.4</w:t>
            </w:r>
          </w:p>
        </w:tc>
        <w:tc>
          <w:tcPr>
            <w:tcW w:w="993" w:type="dxa"/>
          </w:tcPr>
          <w:p w14:paraId="21BA78FC" w14:textId="77777777" w:rsidR="006D6442" w:rsidRPr="00022167" w:rsidRDefault="006D6442" w:rsidP="006D644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1887" w:type="dxa"/>
          </w:tcPr>
          <w:p w14:paraId="09C03218" w14:textId="77777777" w:rsidR="006D6442" w:rsidRPr="00022167" w:rsidRDefault="006D6442" w:rsidP="00A22C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duced in LPR</w:t>
            </w:r>
          </w:p>
        </w:tc>
      </w:tr>
      <w:tr w:rsidR="006D6442" w:rsidRPr="00022167" w14:paraId="75F8345C" w14:textId="77777777" w:rsidTr="006D6442">
        <w:tc>
          <w:tcPr>
            <w:tcW w:w="1972" w:type="dxa"/>
          </w:tcPr>
          <w:p w14:paraId="34EB5B6B" w14:textId="77777777" w:rsidR="006D6442" w:rsidRPr="00022167" w:rsidRDefault="006D6442" w:rsidP="006D6442">
            <w:pPr>
              <w:jc w:val="left"/>
              <w:rPr>
                <w:rFonts w:ascii="Times New Roman" w:hAnsi="Times New Roman"/>
              </w:rPr>
            </w:pPr>
            <w:r w:rsidRPr="00022167">
              <w:rPr>
                <w:rFonts w:ascii="Times New Roman" w:hAnsi="Times New Roman"/>
              </w:rPr>
              <w:t>Serum creatinine (mg/dL)</w:t>
            </w:r>
          </w:p>
        </w:tc>
        <w:tc>
          <w:tcPr>
            <w:tcW w:w="1559" w:type="dxa"/>
          </w:tcPr>
          <w:p w14:paraId="441ED59D" w14:textId="77777777" w:rsidR="006D6442" w:rsidRPr="00022167" w:rsidRDefault="006D6442" w:rsidP="006D644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</w:t>
            </w:r>
            <m:oMath>
              <m:r>
                <w:rPr>
                  <w:rFonts w:ascii="Cambria Math" w:hAnsi="Cambria Math"/>
                </w:rPr>
                <m:t>±0.</m:t>
              </m:r>
            </m:oMath>
            <w:r>
              <w:rPr>
                <w:rFonts w:ascii="Times New Roman" w:eastAsiaTheme="minorEastAsia" w:hAnsi="Times New Roman"/>
              </w:rPr>
              <w:t>21</w:t>
            </w:r>
          </w:p>
        </w:tc>
        <w:tc>
          <w:tcPr>
            <w:tcW w:w="1559" w:type="dxa"/>
          </w:tcPr>
          <w:p w14:paraId="6DF5B549" w14:textId="77777777" w:rsidR="006D6442" w:rsidRPr="00022167" w:rsidRDefault="006D6442" w:rsidP="006D644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</w:t>
            </w:r>
            <m:oMath>
              <m:r>
                <w:rPr>
                  <w:rFonts w:ascii="Cambria Math" w:hAnsi="Cambria Math"/>
                </w:rPr>
                <m:t>±0.24</m:t>
              </m:r>
            </m:oMath>
          </w:p>
        </w:tc>
        <w:tc>
          <w:tcPr>
            <w:tcW w:w="1385" w:type="dxa"/>
          </w:tcPr>
          <w:p w14:paraId="063895C7" w14:textId="77777777" w:rsidR="006D6442" w:rsidRPr="007D592A" w:rsidRDefault="006D6442" w:rsidP="006D6442">
            <w:pPr>
              <w:jc w:val="center"/>
              <w:rPr>
                <w:rFonts w:ascii="Times New Roman" w:hAnsi="Times New Roman"/>
                <w:cs/>
              </w:rPr>
            </w:pPr>
            <w:r>
              <w:rPr>
                <w:rFonts w:ascii="Times New Roman" w:hAnsi="Times New Roman"/>
              </w:rPr>
              <w:t>-0.64 to 0.13</w:t>
            </w:r>
          </w:p>
        </w:tc>
        <w:tc>
          <w:tcPr>
            <w:tcW w:w="993" w:type="dxa"/>
          </w:tcPr>
          <w:p w14:paraId="43D6A844" w14:textId="77777777" w:rsidR="006D6442" w:rsidRPr="00022167" w:rsidRDefault="006D6442" w:rsidP="006D644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0</w:t>
            </w:r>
          </w:p>
        </w:tc>
        <w:tc>
          <w:tcPr>
            <w:tcW w:w="1887" w:type="dxa"/>
          </w:tcPr>
          <w:p w14:paraId="3EFC09B7" w14:textId="77777777" w:rsidR="006D6442" w:rsidRDefault="006D6442" w:rsidP="00A22C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difference</w:t>
            </w:r>
          </w:p>
          <w:p w14:paraId="1D0222A7" w14:textId="62340380" w:rsidR="006D6442" w:rsidRPr="00022167" w:rsidRDefault="006D6442" w:rsidP="00A22C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o renal toxicity)</w:t>
            </w:r>
          </w:p>
        </w:tc>
      </w:tr>
      <w:tr w:rsidR="006D6442" w:rsidRPr="00022167" w14:paraId="2955B474" w14:textId="77777777" w:rsidTr="006D6442">
        <w:tc>
          <w:tcPr>
            <w:tcW w:w="1972" w:type="dxa"/>
          </w:tcPr>
          <w:p w14:paraId="4DFDA981" w14:textId="77777777" w:rsidR="006D6442" w:rsidRPr="00022167" w:rsidRDefault="006D6442" w:rsidP="006D6442">
            <w:pPr>
              <w:jc w:val="left"/>
              <w:rPr>
                <w:rFonts w:ascii="Times New Roman" w:hAnsi="Times New Roman"/>
              </w:rPr>
            </w:pPr>
            <w:r w:rsidRPr="00022167">
              <w:rPr>
                <w:rFonts w:ascii="Times New Roman" w:hAnsi="Times New Roman"/>
              </w:rPr>
              <w:t>Serum BUN (mg/dL)</w:t>
            </w:r>
          </w:p>
        </w:tc>
        <w:tc>
          <w:tcPr>
            <w:tcW w:w="1559" w:type="dxa"/>
          </w:tcPr>
          <w:p w14:paraId="175C8BEA" w14:textId="77777777" w:rsidR="006D6442" w:rsidRPr="00022167" w:rsidRDefault="006D6442" w:rsidP="006D644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79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Theme="minorEastAsia" w:hAnsi="Times New Roman"/>
              </w:rPr>
              <w:t>4.13</w:t>
            </w:r>
          </w:p>
        </w:tc>
        <w:tc>
          <w:tcPr>
            <w:tcW w:w="1559" w:type="dxa"/>
          </w:tcPr>
          <w:p w14:paraId="54703F83" w14:textId="77777777" w:rsidR="006D6442" w:rsidRPr="00022167" w:rsidRDefault="006D6442" w:rsidP="006D644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37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Theme="minorEastAsia" w:hAnsi="Times New Roman"/>
              </w:rPr>
              <w:t>3.72</w:t>
            </w:r>
          </w:p>
        </w:tc>
        <w:tc>
          <w:tcPr>
            <w:tcW w:w="1385" w:type="dxa"/>
          </w:tcPr>
          <w:p w14:paraId="71416492" w14:textId="77777777" w:rsidR="006D6442" w:rsidRPr="00022167" w:rsidRDefault="006D6442" w:rsidP="006D644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7 to 2.22</w:t>
            </w:r>
          </w:p>
        </w:tc>
        <w:tc>
          <w:tcPr>
            <w:tcW w:w="993" w:type="dxa"/>
          </w:tcPr>
          <w:p w14:paraId="74BC2906" w14:textId="77777777" w:rsidR="006D6442" w:rsidRPr="00022167" w:rsidRDefault="006D6442" w:rsidP="006D644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9</w:t>
            </w:r>
          </w:p>
        </w:tc>
        <w:tc>
          <w:tcPr>
            <w:tcW w:w="1887" w:type="dxa"/>
          </w:tcPr>
          <w:p w14:paraId="79ABA837" w14:textId="77777777" w:rsidR="006D6442" w:rsidRDefault="006D6442" w:rsidP="00A22C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difference</w:t>
            </w:r>
          </w:p>
          <w:p w14:paraId="717ED246" w14:textId="314DA63C" w:rsidR="006D6442" w:rsidRPr="00022167" w:rsidRDefault="006D6442" w:rsidP="00A22C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o renal toxicity)</w:t>
            </w:r>
          </w:p>
        </w:tc>
      </w:tr>
      <w:tr w:rsidR="006D6442" w:rsidRPr="00022167" w14:paraId="568F19A1" w14:textId="77777777" w:rsidTr="006D6442">
        <w:tc>
          <w:tcPr>
            <w:tcW w:w="1972" w:type="dxa"/>
          </w:tcPr>
          <w:p w14:paraId="57F884B4" w14:textId="77777777" w:rsidR="006D6442" w:rsidRPr="00022167" w:rsidRDefault="006D6442" w:rsidP="006D6442">
            <w:pPr>
              <w:jc w:val="left"/>
              <w:rPr>
                <w:rFonts w:ascii="Times New Roman" w:hAnsi="Times New Roman"/>
              </w:rPr>
            </w:pPr>
            <w:r w:rsidRPr="00022167">
              <w:rPr>
                <w:rFonts w:ascii="Times New Roman" w:hAnsi="Times New Roman"/>
              </w:rPr>
              <w:t>eGFR (mL/min/1.37m</w:t>
            </w:r>
            <w:r w:rsidRPr="00022167">
              <w:rPr>
                <w:rFonts w:ascii="Times New Roman" w:hAnsi="Times New Roman"/>
                <w:vertAlign w:val="superscript"/>
              </w:rPr>
              <w:t>2</w:t>
            </w:r>
            <w:r w:rsidRPr="00022167"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</w:tcPr>
          <w:p w14:paraId="7407E0ED" w14:textId="77777777" w:rsidR="006D6442" w:rsidRPr="00022167" w:rsidRDefault="006D6442" w:rsidP="006D644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.72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Theme="minorEastAsia" w:hAnsi="Times New Roman"/>
              </w:rPr>
              <w:t>19.27</w:t>
            </w:r>
          </w:p>
        </w:tc>
        <w:tc>
          <w:tcPr>
            <w:tcW w:w="1559" w:type="dxa"/>
          </w:tcPr>
          <w:p w14:paraId="6D4CE7BF" w14:textId="77777777" w:rsidR="006D6442" w:rsidRPr="00022167" w:rsidRDefault="006D6442" w:rsidP="006D644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.18</w:t>
            </w:r>
            <m:oMath>
              <m:r>
                <w:rPr>
                  <w:rFonts w:ascii="Cambria Math" w:hAnsi="Cambria Math"/>
                </w:rPr>
                <m:t>±18.43</m:t>
              </m:r>
            </m:oMath>
          </w:p>
        </w:tc>
        <w:tc>
          <w:tcPr>
            <w:tcW w:w="1385" w:type="dxa"/>
          </w:tcPr>
          <w:p w14:paraId="3A6369C5" w14:textId="77777777" w:rsidR="006D6442" w:rsidRPr="00022167" w:rsidRDefault="006D6442" w:rsidP="006D644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8.92 to 4.60</w:t>
            </w:r>
          </w:p>
        </w:tc>
        <w:tc>
          <w:tcPr>
            <w:tcW w:w="993" w:type="dxa"/>
          </w:tcPr>
          <w:p w14:paraId="12DD8D40" w14:textId="77777777" w:rsidR="006D6442" w:rsidRPr="00022167" w:rsidRDefault="006D6442" w:rsidP="006D644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9</w:t>
            </w:r>
          </w:p>
        </w:tc>
        <w:tc>
          <w:tcPr>
            <w:tcW w:w="1887" w:type="dxa"/>
          </w:tcPr>
          <w:p w14:paraId="1355B1F5" w14:textId="77777777" w:rsidR="006D6442" w:rsidRDefault="006D6442" w:rsidP="00A22C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ble in both</w:t>
            </w:r>
          </w:p>
          <w:p w14:paraId="58808C31" w14:textId="59E66A5B" w:rsidR="006D6442" w:rsidRPr="00022167" w:rsidRDefault="006D6442" w:rsidP="00A22C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o renal toxicity)</w:t>
            </w:r>
          </w:p>
        </w:tc>
      </w:tr>
      <w:tr w:rsidR="006D6442" w:rsidRPr="00022167" w14:paraId="18ADFB8F" w14:textId="77777777" w:rsidTr="006D6442">
        <w:tc>
          <w:tcPr>
            <w:tcW w:w="1972" w:type="dxa"/>
          </w:tcPr>
          <w:p w14:paraId="4AD7098F" w14:textId="77777777" w:rsidR="006D6442" w:rsidRPr="00022167" w:rsidRDefault="006D6442" w:rsidP="006D6442">
            <w:pPr>
              <w:jc w:val="left"/>
              <w:rPr>
                <w:rFonts w:ascii="Times New Roman" w:hAnsi="Times New Roman"/>
              </w:rPr>
            </w:pPr>
            <w:r w:rsidRPr="00022167">
              <w:rPr>
                <w:rFonts w:ascii="Times New Roman" w:hAnsi="Times New Roman"/>
              </w:rPr>
              <w:t>ALT (U/L)</w:t>
            </w:r>
          </w:p>
        </w:tc>
        <w:tc>
          <w:tcPr>
            <w:tcW w:w="1559" w:type="dxa"/>
          </w:tcPr>
          <w:p w14:paraId="36968525" w14:textId="77777777" w:rsidR="006D6442" w:rsidRPr="00022167" w:rsidRDefault="006D6442" w:rsidP="006D644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.96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Theme="minorEastAsia" w:hAnsi="Times New Roman"/>
              </w:rPr>
              <w:t>13.18</w:t>
            </w:r>
          </w:p>
        </w:tc>
        <w:tc>
          <w:tcPr>
            <w:tcW w:w="1559" w:type="dxa"/>
          </w:tcPr>
          <w:p w14:paraId="477EC03F" w14:textId="77777777" w:rsidR="006D6442" w:rsidRPr="00022167" w:rsidRDefault="006D6442" w:rsidP="006D644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.29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Theme="minorEastAsia" w:hAnsi="Times New Roman"/>
              </w:rPr>
              <w:t>13.97</w:t>
            </w:r>
          </w:p>
        </w:tc>
        <w:tc>
          <w:tcPr>
            <w:tcW w:w="1385" w:type="dxa"/>
          </w:tcPr>
          <w:p w14:paraId="64A208A0" w14:textId="77777777" w:rsidR="006D6442" w:rsidRPr="00022167" w:rsidRDefault="006D6442" w:rsidP="006D644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.46 to 7.13</w:t>
            </w:r>
          </w:p>
        </w:tc>
        <w:tc>
          <w:tcPr>
            <w:tcW w:w="993" w:type="dxa"/>
          </w:tcPr>
          <w:p w14:paraId="3731D6DD" w14:textId="77777777" w:rsidR="006D6442" w:rsidRPr="00022167" w:rsidRDefault="006D6442" w:rsidP="006D644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8</w:t>
            </w:r>
          </w:p>
        </w:tc>
        <w:tc>
          <w:tcPr>
            <w:tcW w:w="1887" w:type="dxa"/>
          </w:tcPr>
          <w:p w14:paraId="29DA754E" w14:textId="77777777" w:rsidR="006D6442" w:rsidRDefault="006D6442" w:rsidP="00A22C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difference</w:t>
            </w:r>
          </w:p>
          <w:p w14:paraId="0E0CB5FA" w14:textId="6D13F8C5" w:rsidR="006D6442" w:rsidRPr="00022167" w:rsidRDefault="006D6442" w:rsidP="00A22C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o hepatic toxicity)</w:t>
            </w:r>
          </w:p>
        </w:tc>
      </w:tr>
    </w:tbl>
    <w:p w14:paraId="3C0F8C3E" w14:textId="3507E72F" w:rsidR="006D6442" w:rsidRDefault="006D6442">
      <w:pPr>
        <w:spacing w:after="160" w:line="259" w:lineRule="auto"/>
        <w:jc w:val="left"/>
      </w:pPr>
    </w:p>
    <w:p w14:paraId="0B3CC31B" w14:textId="77777777" w:rsidR="006D6442" w:rsidRDefault="006D6442">
      <w:pPr>
        <w:spacing w:after="160" w:line="259" w:lineRule="auto"/>
        <w:jc w:val="left"/>
      </w:pPr>
      <w:r>
        <w:br w:type="page"/>
      </w:r>
    </w:p>
    <w:p w14:paraId="55F86357" w14:textId="77777777" w:rsidR="006D6442" w:rsidRDefault="006D6442">
      <w:pPr>
        <w:spacing w:after="160" w:line="259" w:lineRule="auto"/>
        <w:jc w:val="left"/>
      </w:pPr>
    </w:p>
    <w:p w14:paraId="039C0B52" w14:textId="77777777" w:rsidR="009E0F7A" w:rsidRDefault="009E0F7A">
      <w:pPr>
        <w:spacing w:after="160" w:line="259" w:lineRule="auto"/>
        <w:jc w:val="left"/>
      </w:pPr>
    </w:p>
    <w:p w14:paraId="7EB1EB93" w14:textId="092F3D3F" w:rsidR="009E0F7A" w:rsidRDefault="005609CC">
      <w:pPr>
        <w:spacing w:after="160" w:line="259" w:lineRule="auto"/>
        <w:jc w:val="left"/>
      </w:pPr>
      <w:r>
        <w:rPr>
          <w:noProof/>
        </w:rPr>
        <w:drawing>
          <wp:inline distT="0" distB="0" distL="0" distR="0" wp14:anchorId="0CA0F2C7" wp14:editId="3D606816">
            <wp:extent cx="5943600" cy="2324100"/>
            <wp:effectExtent l="0" t="0" r="0" b="0"/>
            <wp:docPr id="5440669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BC5E7F" w14:textId="0B6B4B88" w:rsidR="009E0F7A" w:rsidRDefault="009E0F7A">
      <w:pPr>
        <w:spacing w:after="160" w:line="259" w:lineRule="auto"/>
        <w:jc w:val="left"/>
      </w:pPr>
      <w:r>
        <w:t>Figure S1:</w:t>
      </w:r>
      <w:r w:rsidRPr="009E0F7A">
        <w:t xml:space="preserve"> </w:t>
      </w:r>
      <w:r w:rsidR="00E14B2C" w:rsidRPr="00E14B2C">
        <w:t>Comparison of 24-hour urinary parameters between the placebo and LPR groups at baseline and at 24-month follow-up. (A) Urinary protein excretion was significantly reduced in the LPR group compared with the placebo group. (B) Urinary IL-8 levels were also reduced in the LPR group relative to placebo. Analyses were performed using unpaired t-tests, and error bars indicate standard deviations.</w:t>
      </w:r>
    </w:p>
    <w:p w14:paraId="6C2909C1" w14:textId="77777777" w:rsidR="009E0F7A" w:rsidRDefault="009E0F7A">
      <w:pPr>
        <w:spacing w:after="160" w:line="259" w:lineRule="auto"/>
        <w:jc w:val="left"/>
      </w:pPr>
    </w:p>
    <w:p w14:paraId="6F62DA9B" w14:textId="77777777" w:rsidR="009E0F7A" w:rsidRDefault="009E0F7A">
      <w:pPr>
        <w:spacing w:after="160" w:line="259" w:lineRule="auto"/>
        <w:jc w:val="left"/>
      </w:pPr>
      <w:r>
        <w:br w:type="page"/>
      </w:r>
    </w:p>
    <w:p w14:paraId="1D477750" w14:textId="530484AE" w:rsidR="00C8764A" w:rsidRDefault="00C8764A">
      <w:r>
        <w:lastRenderedPageBreak/>
        <w:t>Additional information:</w:t>
      </w:r>
    </w:p>
    <w:p w14:paraId="38DB6A29" w14:textId="0E4FB419" w:rsidR="00C8764A" w:rsidRDefault="00C8764A">
      <w:r>
        <w:t>Sample size calculation</w:t>
      </w:r>
    </w:p>
    <w:p w14:paraId="40EA8459" w14:textId="2A0AA124" w:rsidR="00C8764A" w:rsidRDefault="00C8764A" w:rsidP="00C73371">
      <w:r>
        <w:t>Followed by the</w:t>
      </w:r>
      <w:r w:rsidR="00C73371">
        <w:t xml:space="preserve"> “</w:t>
      </w:r>
      <w:r w:rsidR="00C73371" w:rsidRPr="00C73371">
        <w:t>Medical management to prevent recurrent nephrolithiasis in adults: a systematic review for an American College of Physicians Clinical Guideline</w:t>
      </w:r>
      <w:r w:rsidR="00C73371">
        <w:t>” Ann Intern Med. 2013 Apr 2;158(7):535-43.</w:t>
      </w:r>
    </w:p>
    <w:p w14:paraId="3A0658BE" w14:textId="77777777" w:rsidR="00C8764A" w:rsidRDefault="00C8764A"/>
    <w:p w14:paraId="7F8C8642" w14:textId="0D84935E" w:rsidR="00C8764A" w:rsidRDefault="00C8764A">
      <w:r>
        <w:t>Urolithiasis patients received citrate treatment had the relative risk of 0.25 (0.14-0.44) for stone recurrence</w:t>
      </w:r>
    </w:p>
    <w:p w14:paraId="1B1A3BDB" w14:textId="201B4A9D" w:rsidR="00C8764A" w:rsidRDefault="00C8764A">
      <w:r>
        <w:t xml:space="preserve">Using the equation of </w:t>
      </w:r>
    </w:p>
    <w:p w14:paraId="68D220D0" w14:textId="0D3528E4" w:rsidR="00C8764A" w:rsidRDefault="00C8764A">
      <w:r w:rsidRPr="00C8764A">
        <w:rPr>
          <w:noProof/>
        </w:rPr>
        <w:drawing>
          <wp:inline distT="0" distB="0" distL="0" distR="0" wp14:anchorId="4B6E7D62" wp14:editId="17F3DC71">
            <wp:extent cx="5010849" cy="809738"/>
            <wp:effectExtent l="0" t="0" r="0" b="9525"/>
            <wp:docPr id="1643691596" name="Picture 1" descr="A black text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3691596" name="Picture 1" descr="A black text on a white background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10849" cy="809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25407" w14:textId="4C9D3FCB" w:rsidR="00C8764A" w:rsidRDefault="00C8764A">
      <w:r>
        <w:t>Alpha = 0.05, and power = 80%</w:t>
      </w:r>
    </w:p>
    <w:p w14:paraId="15FCCDA3" w14:textId="77777777" w:rsidR="00C8764A" w:rsidRDefault="00C8764A" w:rsidP="00C8764A"/>
    <w:p w14:paraId="7B0C4941" w14:textId="6FCFE7CE" w:rsidR="00C8764A" w:rsidRDefault="00C8764A" w:rsidP="00C8764A">
      <w:pPr>
        <w:pStyle w:val="ListParagraph"/>
        <w:numPr>
          <w:ilvl w:val="0"/>
          <w:numId w:val="1"/>
        </w:numPr>
      </w:pPr>
      <w:r>
        <w:t>Required sample size per group: 72 participants</w:t>
      </w:r>
    </w:p>
    <w:p w14:paraId="2163297E" w14:textId="77777777" w:rsidR="00C8764A" w:rsidRDefault="00C8764A" w:rsidP="00C8764A"/>
    <w:p w14:paraId="256C1BAB" w14:textId="7B185709" w:rsidR="00C8764A" w:rsidRDefault="00C8764A" w:rsidP="00C8764A">
      <w:pPr>
        <w:pStyle w:val="ListParagraph"/>
        <w:numPr>
          <w:ilvl w:val="0"/>
          <w:numId w:val="1"/>
        </w:numPr>
      </w:pPr>
      <w:r>
        <w:t>Total sample size (both groups): 145 participants</w:t>
      </w:r>
    </w:p>
    <w:sectPr w:rsidR="00C8764A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D8F391" w14:textId="77777777" w:rsidR="00DB0077" w:rsidRDefault="00DB0077" w:rsidP="00C73371">
      <w:pPr>
        <w:spacing w:line="240" w:lineRule="auto"/>
      </w:pPr>
      <w:r>
        <w:separator/>
      </w:r>
    </w:p>
  </w:endnote>
  <w:endnote w:type="continuationSeparator" w:id="0">
    <w:p w14:paraId="1E465E8A" w14:textId="77777777" w:rsidR="00DB0077" w:rsidRDefault="00DB0077" w:rsidP="00C733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1A8C42" w14:textId="77777777" w:rsidR="00DB0077" w:rsidRDefault="00DB0077" w:rsidP="00C73371">
      <w:pPr>
        <w:spacing w:line="240" w:lineRule="auto"/>
      </w:pPr>
      <w:r>
        <w:separator/>
      </w:r>
    </w:p>
  </w:footnote>
  <w:footnote w:type="continuationSeparator" w:id="0">
    <w:p w14:paraId="5D557645" w14:textId="77777777" w:rsidR="00DB0077" w:rsidRDefault="00DB0077" w:rsidP="00C733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74744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57851F0" w14:textId="5A9E8468" w:rsidR="00C73371" w:rsidRDefault="00C73371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21B781" w14:textId="77777777" w:rsidR="00C73371" w:rsidRDefault="00C7337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C740B3"/>
    <w:multiLevelType w:val="hybridMultilevel"/>
    <w:tmpl w:val="A6B602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02200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155"/>
    <w:rsid w:val="000C1FCC"/>
    <w:rsid w:val="00215127"/>
    <w:rsid w:val="002B215A"/>
    <w:rsid w:val="00393784"/>
    <w:rsid w:val="003A5C2B"/>
    <w:rsid w:val="004C5651"/>
    <w:rsid w:val="00542AE5"/>
    <w:rsid w:val="005609CC"/>
    <w:rsid w:val="0056441E"/>
    <w:rsid w:val="005C002C"/>
    <w:rsid w:val="005F3B50"/>
    <w:rsid w:val="00637155"/>
    <w:rsid w:val="006D6442"/>
    <w:rsid w:val="00767D18"/>
    <w:rsid w:val="007F3268"/>
    <w:rsid w:val="00953A94"/>
    <w:rsid w:val="009E0F7A"/>
    <w:rsid w:val="00B778ED"/>
    <w:rsid w:val="00C0026C"/>
    <w:rsid w:val="00C73371"/>
    <w:rsid w:val="00C73EBE"/>
    <w:rsid w:val="00C8764A"/>
    <w:rsid w:val="00CF50EC"/>
    <w:rsid w:val="00DB0077"/>
    <w:rsid w:val="00E14B2C"/>
    <w:rsid w:val="00E6003C"/>
    <w:rsid w:val="00E9445F"/>
    <w:rsid w:val="00F73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BE573"/>
  <w15:chartTrackingRefBased/>
  <w15:docId w15:val="{1AB8F4D8-49C0-409F-9637-8D1BD16AB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155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7155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eastAsia="en-US"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7155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eastAsia="en-US"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7155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eastAsia="en-US"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7155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8"/>
      <w:lang w:eastAsia="en-US"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7155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8"/>
      <w:lang w:eastAsia="en-US"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7155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8"/>
      <w:lang w:eastAsia="en-US"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7155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8"/>
      <w:lang w:eastAsia="en-US"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7155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8"/>
      <w:lang w:eastAsia="en-US"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7155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8"/>
      <w:lang w:eastAsia="en-US"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15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715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715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71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71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71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71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71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71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715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71"/>
      <w:lang w:eastAsia="en-US"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715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7155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eastAsia="en-US"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715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3715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8"/>
      <w:lang w:eastAsia="en-US"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71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7155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8"/>
      <w:lang w:eastAsia="en-US"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71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71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8"/>
      <w:lang w:eastAsia="en-US"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71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715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7337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371"/>
    <w:rPr>
      <w:rFonts w:ascii="Palatino Linotype" w:eastAsia="SimSun" w:hAnsi="Palatino Linotype" w:cs="Times New Roman"/>
      <w:color w:val="000000"/>
      <w:kern w:val="0"/>
      <w:sz w:val="20"/>
      <w:szCs w:val="20"/>
      <w:lang w:eastAsia="zh-CN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7337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371"/>
    <w:rPr>
      <w:rFonts w:ascii="Palatino Linotype" w:eastAsia="SimSun" w:hAnsi="Palatino Linotype" w:cs="Times New Roman"/>
      <w:color w:val="000000"/>
      <w:kern w:val="0"/>
      <w:sz w:val="20"/>
      <w:szCs w:val="20"/>
      <w:lang w:eastAsia="zh-CN" w:bidi="ar-SA"/>
      <w14:ligatures w14:val="none"/>
    </w:rPr>
  </w:style>
  <w:style w:type="table" w:styleId="PlainTable1">
    <w:name w:val="Plain Table 1"/>
    <w:basedOn w:val="TableNormal"/>
    <w:uiPriority w:val="41"/>
    <w:rsid w:val="005C002C"/>
    <w:pPr>
      <w:spacing w:after="0" w:line="240" w:lineRule="auto"/>
    </w:pPr>
    <w:rPr>
      <w:sz w:val="24"/>
      <w:szCs w:val="3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6D6442"/>
    <w:pPr>
      <w:spacing w:after="0" w:line="240" w:lineRule="auto"/>
    </w:pPr>
    <w:rPr>
      <w:sz w:val="24"/>
      <w:szCs w:val="3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571</Words>
  <Characters>3392</Characters>
  <Application>Microsoft Office Word</Application>
  <DocSecurity>0</DocSecurity>
  <Lines>308</Lines>
  <Paragraphs>2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sinas Dissayabutr</dc:creator>
  <cp:keywords/>
  <dc:description/>
  <cp:lastModifiedBy>Thasinas Dissayabutr</cp:lastModifiedBy>
  <cp:revision>11</cp:revision>
  <dcterms:created xsi:type="dcterms:W3CDTF">2024-11-28T10:51:00Z</dcterms:created>
  <dcterms:modified xsi:type="dcterms:W3CDTF">2025-11-12T02:29:00Z</dcterms:modified>
</cp:coreProperties>
</file>